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D4E22" w14:textId="77777777" w:rsidR="003D63BB" w:rsidRPr="003A66D8" w:rsidRDefault="003D63BB" w:rsidP="003D63BB">
      <w:pPr>
        <w:spacing w:line="240" w:lineRule="auto"/>
        <w:contextualSpacing/>
        <w:mirrorIndents/>
        <w:jc w:val="both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003A66D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Figures </w:t>
      </w:r>
    </w:p>
    <w:p w14:paraId="0C0B529C" w14:textId="77777777" w:rsidR="003D63BB" w:rsidRPr="003A66D8" w:rsidRDefault="003D63BB" w:rsidP="003D63BB">
      <w:pPr>
        <w:spacing w:line="240" w:lineRule="auto"/>
        <w:contextualSpacing/>
        <w:mirrorIndents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96CDF7F" w14:textId="77777777" w:rsidR="003D63BB" w:rsidRPr="003A66D8" w:rsidRDefault="003D63BB" w:rsidP="003D63BB">
      <w:pPr>
        <w:spacing w:line="240" w:lineRule="auto"/>
        <w:contextualSpacing/>
        <w:mirrorIndents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3A66D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>Table S1: List of mouse primer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650"/>
        <w:gridCol w:w="960"/>
        <w:gridCol w:w="6405"/>
      </w:tblGrid>
      <w:tr w:rsidR="003D63BB" w:rsidRPr="003A66D8" w14:paraId="1EA61A5E" w14:textId="77777777" w:rsidTr="00CA24F2">
        <w:trPr>
          <w:trHeight w:val="300"/>
        </w:trPr>
        <w:tc>
          <w:tcPr>
            <w:tcW w:w="1650" w:type="dxa"/>
          </w:tcPr>
          <w:p w14:paraId="50C6E726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Genes</w:t>
            </w:r>
          </w:p>
        </w:tc>
        <w:tc>
          <w:tcPr>
            <w:tcW w:w="960" w:type="dxa"/>
          </w:tcPr>
          <w:p w14:paraId="799E78BD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F/R</w:t>
            </w:r>
          </w:p>
        </w:tc>
        <w:tc>
          <w:tcPr>
            <w:tcW w:w="6405" w:type="dxa"/>
          </w:tcPr>
          <w:p w14:paraId="4F8AE5FE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equence</w:t>
            </w:r>
          </w:p>
        </w:tc>
      </w:tr>
      <w:tr w:rsidR="003D63BB" w:rsidRPr="003A66D8" w14:paraId="62B0B2AF" w14:textId="77777777" w:rsidTr="00CA24F2">
        <w:trPr>
          <w:trHeight w:val="300"/>
        </w:trPr>
        <w:tc>
          <w:tcPr>
            <w:tcW w:w="1650" w:type="dxa"/>
            <w:vMerge w:val="restart"/>
            <w:vAlign w:val="center"/>
          </w:tcPr>
          <w:p w14:paraId="654E3A80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Gapdh</w:t>
            </w:r>
          </w:p>
        </w:tc>
        <w:tc>
          <w:tcPr>
            <w:tcW w:w="960" w:type="dxa"/>
          </w:tcPr>
          <w:p w14:paraId="05271CBE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F</w:t>
            </w:r>
          </w:p>
        </w:tc>
        <w:tc>
          <w:tcPr>
            <w:tcW w:w="6405" w:type="dxa"/>
          </w:tcPr>
          <w:p w14:paraId="48864924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AGGTCGGTGTGAACGGATTTG</w:t>
            </w:r>
          </w:p>
        </w:tc>
      </w:tr>
      <w:tr w:rsidR="003D63BB" w:rsidRPr="003A66D8" w14:paraId="57D64FAF" w14:textId="77777777" w:rsidTr="00CA24F2">
        <w:trPr>
          <w:trHeight w:val="300"/>
        </w:trPr>
        <w:tc>
          <w:tcPr>
            <w:tcW w:w="1650" w:type="dxa"/>
            <w:vMerge/>
          </w:tcPr>
          <w:p w14:paraId="2FC3BDCA" w14:textId="77777777" w:rsidR="003D63BB" w:rsidRPr="003A66D8" w:rsidRDefault="003D63BB" w:rsidP="00CA24F2">
            <w:pPr>
              <w:contextualSpacing/>
              <w:mirrorIndents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</w:tcPr>
          <w:p w14:paraId="0354BC89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R</w:t>
            </w:r>
          </w:p>
        </w:tc>
        <w:tc>
          <w:tcPr>
            <w:tcW w:w="6405" w:type="dxa"/>
          </w:tcPr>
          <w:p w14:paraId="64D1988D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TGTAGACCATGTAGTTGAGGTCA</w:t>
            </w:r>
          </w:p>
        </w:tc>
      </w:tr>
      <w:tr w:rsidR="003D63BB" w:rsidRPr="003A66D8" w14:paraId="4744FBF7" w14:textId="77777777" w:rsidTr="00CA24F2">
        <w:trPr>
          <w:trHeight w:val="300"/>
        </w:trPr>
        <w:tc>
          <w:tcPr>
            <w:tcW w:w="1650" w:type="dxa"/>
            <w:vMerge w:val="restart"/>
            <w:vAlign w:val="center"/>
          </w:tcPr>
          <w:p w14:paraId="53BBE415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Il-12</w:t>
            </w:r>
          </w:p>
        </w:tc>
        <w:tc>
          <w:tcPr>
            <w:tcW w:w="960" w:type="dxa"/>
          </w:tcPr>
          <w:p w14:paraId="6A29EEF7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F</w:t>
            </w:r>
          </w:p>
        </w:tc>
        <w:tc>
          <w:tcPr>
            <w:tcW w:w="6405" w:type="dxa"/>
          </w:tcPr>
          <w:p w14:paraId="65C164CD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AGTGGGCATGTGTTCCCTG</w:t>
            </w:r>
          </w:p>
        </w:tc>
      </w:tr>
      <w:tr w:rsidR="003D63BB" w:rsidRPr="003A66D8" w14:paraId="75D1A7A6" w14:textId="77777777" w:rsidTr="00CA24F2">
        <w:trPr>
          <w:trHeight w:val="300"/>
        </w:trPr>
        <w:tc>
          <w:tcPr>
            <w:tcW w:w="1650" w:type="dxa"/>
            <w:vMerge/>
          </w:tcPr>
          <w:p w14:paraId="3C83175C" w14:textId="77777777" w:rsidR="003D63BB" w:rsidRPr="003A66D8" w:rsidRDefault="003D63BB" w:rsidP="00CA24F2">
            <w:pPr>
              <w:contextualSpacing/>
              <w:mirrorIndents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</w:tcPr>
          <w:p w14:paraId="0C23FC17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R</w:t>
            </w:r>
          </w:p>
        </w:tc>
        <w:tc>
          <w:tcPr>
            <w:tcW w:w="6405" w:type="dxa"/>
          </w:tcPr>
          <w:p w14:paraId="5B8AC5C3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GAGGCTGTTGGAACGCTGA</w:t>
            </w:r>
          </w:p>
        </w:tc>
      </w:tr>
      <w:tr w:rsidR="003D63BB" w:rsidRPr="003A66D8" w14:paraId="13A8F234" w14:textId="77777777" w:rsidTr="00CA24F2">
        <w:trPr>
          <w:trHeight w:val="300"/>
        </w:trPr>
        <w:tc>
          <w:tcPr>
            <w:tcW w:w="1650" w:type="dxa"/>
            <w:vMerge w:val="restart"/>
            <w:vAlign w:val="center"/>
          </w:tcPr>
          <w:p w14:paraId="07197508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A66D8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Ifnγ</w:t>
            </w:r>
            <w:proofErr w:type="spellEnd"/>
          </w:p>
        </w:tc>
        <w:tc>
          <w:tcPr>
            <w:tcW w:w="960" w:type="dxa"/>
          </w:tcPr>
          <w:p w14:paraId="76AB72C5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F</w:t>
            </w:r>
          </w:p>
        </w:tc>
        <w:tc>
          <w:tcPr>
            <w:tcW w:w="6405" w:type="dxa"/>
          </w:tcPr>
          <w:p w14:paraId="2A5ED89E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GCCACGGCACAGTCATTGA</w:t>
            </w:r>
          </w:p>
        </w:tc>
      </w:tr>
      <w:tr w:rsidR="003D63BB" w:rsidRPr="003A66D8" w14:paraId="68CBD84B" w14:textId="77777777" w:rsidTr="00CA24F2">
        <w:trPr>
          <w:trHeight w:val="300"/>
        </w:trPr>
        <w:tc>
          <w:tcPr>
            <w:tcW w:w="1650" w:type="dxa"/>
            <w:vMerge/>
          </w:tcPr>
          <w:p w14:paraId="53606F55" w14:textId="77777777" w:rsidR="003D63BB" w:rsidRPr="003A66D8" w:rsidRDefault="003D63BB" w:rsidP="00CA24F2">
            <w:pPr>
              <w:contextualSpacing/>
              <w:mirrorIndents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</w:tcPr>
          <w:p w14:paraId="359C03CB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R</w:t>
            </w:r>
          </w:p>
        </w:tc>
        <w:tc>
          <w:tcPr>
            <w:tcW w:w="6405" w:type="dxa"/>
          </w:tcPr>
          <w:p w14:paraId="3D4A5C83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TGCTGATGGCCTGATTGTCTT</w:t>
            </w:r>
          </w:p>
        </w:tc>
      </w:tr>
      <w:tr w:rsidR="003D63BB" w:rsidRPr="003A66D8" w14:paraId="72C270E9" w14:textId="77777777" w:rsidTr="00CA24F2">
        <w:trPr>
          <w:trHeight w:val="300"/>
        </w:trPr>
        <w:tc>
          <w:tcPr>
            <w:tcW w:w="1650" w:type="dxa"/>
            <w:vMerge w:val="restart"/>
            <w:vAlign w:val="center"/>
          </w:tcPr>
          <w:p w14:paraId="6F3592C1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Il-6</w:t>
            </w:r>
          </w:p>
        </w:tc>
        <w:tc>
          <w:tcPr>
            <w:tcW w:w="960" w:type="dxa"/>
          </w:tcPr>
          <w:p w14:paraId="754BEA53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F</w:t>
            </w:r>
          </w:p>
        </w:tc>
        <w:tc>
          <w:tcPr>
            <w:tcW w:w="6405" w:type="dxa"/>
          </w:tcPr>
          <w:p w14:paraId="7C6967DD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TCTATACCACTTCACAAGTCGGA</w:t>
            </w:r>
          </w:p>
        </w:tc>
      </w:tr>
      <w:tr w:rsidR="003D63BB" w:rsidRPr="003A66D8" w14:paraId="3016A1D0" w14:textId="77777777" w:rsidTr="00CA24F2">
        <w:trPr>
          <w:trHeight w:val="300"/>
        </w:trPr>
        <w:tc>
          <w:tcPr>
            <w:tcW w:w="1650" w:type="dxa"/>
            <w:vMerge/>
          </w:tcPr>
          <w:p w14:paraId="28727C94" w14:textId="77777777" w:rsidR="003D63BB" w:rsidRPr="003A66D8" w:rsidRDefault="003D63BB" w:rsidP="00CA24F2">
            <w:pPr>
              <w:contextualSpacing/>
              <w:mirrorIndents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</w:tcPr>
          <w:p w14:paraId="4B21FCD3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R</w:t>
            </w:r>
          </w:p>
        </w:tc>
        <w:tc>
          <w:tcPr>
            <w:tcW w:w="6405" w:type="dxa"/>
          </w:tcPr>
          <w:p w14:paraId="71ED1A4B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TCTATACCACTTCACAAGTCGGA</w:t>
            </w:r>
          </w:p>
        </w:tc>
      </w:tr>
      <w:tr w:rsidR="003D63BB" w:rsidRPr="003A66D8" w14:paraId="404403A1" w14:textId="77777777" w:rsidTr="00CA24F2">
        <w:trPr>
          <w:trHeight w:val="345"/>
        </w:trPr>
        <w:tc>
          <w:tcPr>
            <w:tcW w:w="1650" w:type="dxa"/>
            <w:vMerge w:val="restart"/>
            <w:vAlign w:val="center"/>
          </w:tcPr>
          <w:p w14:paraId="6F4A780F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Il-1β</w:t>
            </w:r>
          </w:p>
        </w:tc>
        <w:tc>
          <w:tcPr>
            <w:tcW w:w="960" w:type="dxa"/>
          </w:tcPr>
          <w:p w14:paraId="16ECCCF1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F</w:t>
            </w:r>
          </w:p>
        </w:tc>
        <w:tc>
          <w:tcPr>
            <w:tcW w:w="6405" w:type="dxa"/>
          </w:tcPr>
          <w:p w14:paraId="157EE5D6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GCAACTGTTCCTGAACTCAACT</w:t>
            </w:r>
          </w:p>
        </w:tc>
      </w:tr>
      <w:tr w:rsidR="003D63BB" w:rsidRPr="003A66D8" w14:paraId="35577178" w14:textId="77777777" w:rsidTr="00CA24F2">
        <w:trPr>
          <w:trHeight w:val="300"/>
        </w:trPr>
        <w:tc>
          <w:tcPr>
            <w:tcW w:w="1650" w:type="dxa"/>
            <w:vMerge/>
          </w:tcPr>
          <w:p w14:paraId="0C4C1CDF" w14:textId="77777777" w:rsidR="003D63BB" w:rsidRPr="003A66D8" w:rsidRDefault="003D63BB" w:rsidP="00CA24F2">
            <w:pPr>
              <w:contextualSpacing/>
              <w:mirrorIndents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</w:tcPr>
          <w:p w14:paraId="5EFC4145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R</w:t>
            </w:r>
          </w:p>
        </w:tc>
        <w:tc>
          <w:tcPr>
            <w:tcW w:w="6405" w:type="dxa"/>
          </w:tcPr>
          <w:p w14:paraId="0E60DEFE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ATCTTTTGGGGTCCGTCAACT</w:t>
            </w:r>
          </w:p>
        </w:tc>
      </w:tr>
      <w:tr w:rsidR="003D63BB" w:rsidRPr="003A66D8" w14:paraId="1AF48B75" w14:textId="77777777" w:rsidTr="00CA24F2">
        <w:trPr>
          <w:trHeight w:val="300"/>
        </w:trPr>
        <w:tc>
          <w:tcPr>
            <w:tcW w:w="1650" w:type="dxa"/>
            <w:vMerge w:val="restart"/>
            <w:vAlign w:val="center"/>
          </w:tcPr>
          <w:p w14:paraId="76A8CF19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A66D8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Tnf</w:t>
            </w:r>
            <w:proofErr w:type="spellEnd"/>
            <w:r w:rsidRPr="003A66D8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α</w:t>
            </w:r>
          </w:p>
        </w:tc>
        <w:tc>
          <w:tcPr>
            <w:tcW w:w="960" w:type="dxa"/>
          </w:tcPr>
          <w:p w14:paraId="451DEF5D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F</w:t>
            </w:r>
          </w:p>
        </w:tc>
        <w:tc>
          <w:tcPr>
            <w:tcW w:w="6405" w:type="dxa"/>
          </w:tcPr>
          <w:p w14:paraId="2874913D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CCTGTAGCCCACGTCGTAG</w:t>
            </w:r>
          </w:p>
        </w:tc>
      </w:tr>
      <w:tr w:rsidR="003D63BB" w:rsidRPr="003A66D8" w14:paraId="0C5EBB5B" w14:textId="77777777" w:rsidTr="00CA24F2">
        <w:trPr>
          <w:trHeight w:val="300"/>
        </w:trPr>
        <w:tc>
          <w:tcPr>
            <w:tcW w:w="1650" w:type="dxa"/>
            <w:vMerge/>
          </w:tcPr>
          <w:p w14:paraId="3296C71F" w14:textId="77777777" w:rsidR="003D63BB" w:rsidRPr="003A66D8" w:rsidRDefault="003D63BB" w:rsidP="00CA24F2">
            <w:pPr>
              <w:contextualSpacing/>
              <w:mirrorIndents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</w:tcPr>
          <w:p w14:paraId="5D61ABE7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R</w:t>
            </w:r>
          </w:p>
        </w:tc>
        <w:tc>
          <w:tcPr>
            <w:tcW w:w="6405" w:type="dxa"/>
          </w:tcPr>
          <w:p w14:paraId="070CAD3D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GGGAGTAGACAAGGTACAACCC</w:t>
            </w:r>
          </w:p>
        </w:tc>
      </w:tr>
      <w:tr w:rsidR="003D63BB" w:rsidRPr="003A66D8" w14:paraId="346C668A" w14:textId="77777777" w:rsidTr="00CA24F2">
        <w:trPr>
          <w:trHeight w:val="300"/>
        </w:trPr>
        <w:tc>
          <w:tcPr>
            <w:tcW w:w="1650" w:type="dxa"/>
            <w:vMerge w:val="restart"/>
            <w:vAlign w:val="center"/>
          </w:tcPr>
          <w:p w14:paraId="29463C65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Cd86</w:t>
            </w:r>
          </w:p>
        </w:tc>
        <w:tc>
          <w:tcPr>
            <w:tcW w:w="960" w:type="dxa"/>
          </w:tcPr>
          <w:p w14:paraId="0687BA39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F</w:t>
            </w:r>
          </w:p>
        </w:tc>
        <w:tc>
          <w:tcPr>
            <w:tcW w:w="6405" w:type="dxa"/>
          </w:tcPr>
          <w:p w14:paraId="1FFFD3C8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ACGTATTGGAAGGAGATTACAGCT</w:t>
            </w:r>
          </w:p>
        </w:tc>
      </w:tr>
      <w:tr w:rsidR="003D63BB" w:rsidRPr="003A66D8" w14:paraId="5C30C006" w14:textId="77777777" w:rsidTr="00CA24F2">
        <w:trPr>
          <w:trHeight w:val="300"/>
        </w:trPr>
        <w:tc>
          <w:tcPr>
            <w:tcW w:w="1650" w:type="dxa"/>
            <w:vMerge/>
          </w:tcPr>
          <w:p w14:paraId="3DA68F87" w14:textId="77777777" w:rsidR="003D63BB" w:rsidRPr="003A66D8" w:rsidRDefault="003D63BB" w:rsidP="00CA24F2">
            <w:pPr>
              <w:contextualSpacing/>
              <w:mirrorIndents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</w:tcPr>
          <w:p w14:paraId="39DD0E40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R</w:t>
            </w:r>
          </w:p>
        </w:tc>
        <w:tc>
          <w:tcPr>
            <w:tcW w:w="6405" w:type="dxa"/>
          </w:tcPr>
          <w:p w14:paraId="70788FC7" w14:textId="77777777" w:rsidR="003D63BB" w:rsidRPr="003A66D8" w:rsidRDefault="003D63BB" w:rsidP="00CA24F2">
            <w:pPr>
              <w:contextualSpacing/>
              <w:mirrorIndents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A66D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TCTGTCAGCGTTACTATCCCGC</w:t>
            </w:r>
          </w:p>
        </w:tc>
      </w:tr>
    </w:tbl>
    <w:p w14:paraId="55439440" w14:textId="77777777" w:rsidR="003D63BB" w:rsidRPr="003A66D8" w:rsidRDefault="003D63BB" w:rsidP="003D63BB">
      <w:pPr>
        <w:spacing w:line="240" w:lineRule="auto"/>
        <w:contextualSpacing/>
        <w:mirrorIndents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C9B2E93" w14:textId="77777777" w:rsidR="003D63BB" w:rsidRPr="003A66D8" w:rsidRDefault="003D63BB" w:rsidP="003D63BB">
      <w:pPr>
        <w:spacing w:line="240" w:lineRule="auto"/>
        <w:contextualSpacing/>
        <w:mirrorIndents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3A66D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</w:p>
    <w:p w14:paraId="08567048" w14:textId="77777777" w:rsidR="003D63BB" w:rsidRPr="003A66D8" w:rsidRDefault="003D63BB" w:rsidP="003D63BB">
      <w:pPr>
        <w:spacing w:line="240" w:lineRule="auto"/>
        <w:contextualSpacing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3A66D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0FC5DC4E" w14:textId="77777777" w:rsidR="00B04567" w:rsidRDefault="00B04567"/>
    <w:sectPr w:rsidR="00B045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3BB"/>
    <w:rsid w:val="0000035F"/>
    <w:rsid w:val="000006AB"/>
    <w:rsid w:val="0000083D"/>
    <w:rsid w:val="00000877"/>
    <w:rsid w:val="00000C02"/>
    <w:rsid w:val="00001318"/>
    <w:rsid w:val="00001A93"/>
    <w:rsid w:val="00002B99"/>
    <w:rsid w:val="00003FE6"/>
    <w:rsid w:val="00004C07"/>
    <w:rsid w:val="00004C7E"/>
    <w:rsid w:val="00004CEE"/>
    <w:rsid w:val="00004D3C"/>
    <w:rsid w:val="00004DE8"/>
    <w:rsid w:val="0000550A"/>
    <w:rsid w:val="000057E9"/>
    <w:rsid w:val="000066F7"/>
    <w:rsid w:val="00006BFC"/>
    <w:rsid w:val="000070C4"/>
    <w:rsid w:val="00010F2C"/>
    <w:rsid w:val="0001149E"/>
    <w:rsid w:val="00011D07"/>
    <w:rsid w:val="00011F23"/>
    <w:rsid w:val="0001396C"/>
    <w:rsid w:val="00013987"/>
    <w:rsid w:val="00023E74"/>
    <w:rsid w:val="00023F91"/>
    <w:rsid w:val="000246C7"/>
    <w:rsid w:val="00024D1F"/>
    <w:rsid w:val="000261D0"/>
    <w:rsid w:val="0002698B"/>
    <w:rsid w:val="0003172A"/>
    <w:rsid w:val="00032B04"/>
    <w:rsid w:val="00032D0E"/>
    <w:rsid w:val="00033C5F"/>
    <w:rsid w:val="00034300"/>
    <w:rsid w:val="00036F5E"/>
    <w:rsid w:val="00037485"/>
    <w:rsid w:val="000418B3"/>
    <w:rsid w:val="0004608C"/>
    <w:rsid w:val="000476CC"/>
    <w:rsid w:val="000479B5"/>
    <w:rsid w:val="00047EBE"/>
    <w:rsid w:val="00050D51"/>
    <w:rsid w:val="0005251E"/>
    <w:rsid w:val="00053736"/>
    <w:rsid w:val="00054079"/>
    <w:rsid w:val="000563B1"/>
    <w:rsid w:val="000571EC"/>
    <w:rsid w:val="00057531"/>
    <w:rsid w:val="00061CEF"/>
    <w:rsid w:val="000640B1"/>
    <w:rsid w:val="000641B1"/>
    <w:rsid w:val="00064960"/>
    <w:rsid w:val="00065F60"/>
    <w:rsid w:val="000662A6"/>
    <w:rsid w:val="00066B32"/>
    <w:rsid w:val="00066CB1"/>
    <w:rsid w:val="00070D8B"/>
    <w:rsid w:val="000712DF"/>
    <w:rsid w:val="00071ABB"/>
    <w:rsid w:val="00071F4E"/>
    <w:rsid w:val="00072A8F"/>
    <w:rsid w:val="00072B73"/>
    <w:rsid w:val="0007453E"/>
    <w:rsid w:val="00075171"/>
    <w:rsid w:val="000803DD"/>
    <w:rsid w:val="00083827"/>
    <w:rsid w:val="0008603C"/>
    <w:rsid w:val="00087EAF"/>
    <w:rsid w:val="00090492"/>
    <w:rsid w:val="00091E8E"/>
    <w:rsid w:val="0009294C"/>
    <w:rsid w:val="00093B50"/>
    <w:rsid w:val="00095977"/>
    <w:rsid w:val="000966F7"/>
    <w:rsid w:val="000A0612"/>
    <w:rsid w:val="000A1524"/>
    <w:rsid w:val="000A15AA"/>
    <w:rsid w:val="000A217E"/>
    <w:rsid w:val="000A2945"/>
    <w:rsid w:val="000A366C"/>
    <w:rsid w:val="000A4770"/>
    <w:rsid w:val="000A4A80"/>
    <w:rsid w:val="000A4E1C"/>
    <w:rsid w:val="000A5E82"/>
    <w:rsid w:val="000A633F"/>
    <w:rsid w:val="000A6A64"/>
    <w:rsid w:val="000B0DA2"/>
    <w:rsid w:val="000B11B5"/>
    <w:rsid w:val="000B11F7"/>
    <w:rsid w:val="000B34CE"/>
    <w:rsid w:val="000B3726"/>
    <w:rsid w:val="000B6D68"/>
    <w:rsid w:val="000B7801"/>
    <w:rsid w:val="000B7D83"/>
    <w:rsid w:val="000C0AD0"/>
    <w:rsid w:val="000C0F6A"/>
    <w:rsid w:val="000C1203"/>
    <w:rsid w:val="000C183A"/>
    <w:rsid w:val="000C299A"/>
    <w:rsid w:val="000C49A9"/>
    <w:rsid w:val="000C5CDC"/>
    <w:rsid w:val="000C73BA"/>
    <w:rsid w:val="000C7A51"/>
    <w:rsid w:val="000D141E"/>
    <w:rsid w:val="000D1EC7"/>
    <w:rsid w:val="000D2270"/>
    <w:rsid w:val="000D291B"/>
    <w:rsid w:val="000D5227"/>
    <w:rsid w:val="000D58F8"/>
    <w:rsid w:val="000D5EB1"/>
    <w:rsid w:val="000D65CD"/>
    <w:rsid w:val="000D77FB"/>
    <w:rsid w:val="000E0932"/>
    <w:rsid w:val="000E1E05"/>
    <w:rsid w:val="000E2C5D"/>
    <w:rsid w:val="000E34D5"/>
    <w:rsid w:val="000E4BE2"/>
    <w:rsid w:val="000E63A4"/>
    <w:rsid w:val="000E7075"/>
    <w:rsid w:val="000E79AE"/>
    <w:rsid w:val="000F26F9"/>
    <w:rsid w:val="000F2D14"/>
    <w:rsid w:val="000F533A"/>
    <w:rsid w:val="000F7AFD"/>
    <w:rsid w:val="00101390"/>
    <w:rsid w:val="001021B4"/>
    <w:rsid w:val="001022AE"/>
    <w:rsid w:val="001044C8"/>
    <w:rsid w:val="00104848"/>
    <w:rsid w:val="001051B2"/>
    <w:rsid w:val="00106357"/>
    <w:rsid w:val="00106C0E"/>
    <w:rsid w:val="00110489"/>
    <w:rsid w:val="0011158D"/>
    <w:rsid w:val="00112C1F"/>
    <w:rsid w:val="001143DE"/>
    <w:rsid w:val="0011494C"/>
    <w:rsid w:val="00117A8B"/>
    <w:rsid w:val="00121510"/>
    <w:rsid w:val="00121633"/>
    <w:rsid w:val="00122906"/>
    <w:rsid w:val="00122912"/>
    <w:rsid w:val="00122E27"/>
    <w:rsid w:val="00126B39"/>
    <w:rsid w:val="00127964"/>
    <w:rsid w:val="0013191A"/>
    <w:rsid w:val="00134B9B"/>
    <w:rsid w:val="00134E64"/>
    <w:rsid w:val="0013730A"/>
    <w:rsid w:val="00137BC8"/>
    <w:rsid w:val="001401B2"/>
    <w:rsid w:val="00140B08"/>
    <w:rsid w:val="0014226B"/>
    <w:rsid w:val="00142740"/>
    <w:rsid w:val="0014349A"/>
    <w:rsid w:val="00143589"/>
    <w:rsid w:val="00143B93"/>
    <w:rsid w:val="0014468F"/>
    <w:rsid w:val="00144CAD"/>
    <w:rsid w:val="00147A53"/>
    <w:rsid w:val="00150186"/>
    <w:rsid w:val="001512DF"/>
    <w:rsid w:val="001513D1"/>
    <w:rsid w:val="001515F4"/>
    <w:rsid w:val="00153988"/>
    <w:rsid w:val="001550E7"/>
    <w:rsid w:val="001604B9"/>
    <w:rsid w:val="001604C2"/>
    <w:rsid w:val="00160D2D"/>
    <w:rsid w:val="00162C46"/>
    <w:rsid w:val="001639D9"/>
    <w:rsid w:val="00164B1D"/>
    <w:rsid w:val="00165571"/>
    <w:rsid w:val="00165FB8"/>
    <w:rsid w:val="00170338"/>
    <w:rsid w:val="0017086A"/>
    <w:rsid w:val="0017197B"/>
    <w:rsid w:val="00171B7A"/>
    <w:rsid w:val="001720E5"/>
    <w:rsid w:val="00174B6D"/>
    <w:rsid w:val="00175805"/>
    <w:rsid w:val="00176F6C"/>
    <w:rsid w:val="00180F38"/>
    <w:rsid w:val="00182491"/>
    <w:rsid w:val="0018338A"/>
    <w:rsid w:val="001838E8"/>
    <w:rsid w:val="00184270"/>
    <w:rsid w:val="001842D5"/>
    <w:rsid w:val="00184496"/>
    <w:rsid w:val="00184F40"/>
    <w:rsid w:val="001855B4"/>
    <w:rsid w:val="00186395"/>
    <w:rsid w:val="001905F5"/>
    <w:rsid w:val="001906E4"/>
    <w:rsid w:val="00190C86"/>
    <w:rsid w:val="00191412"/>
    <w:rsid w:val="00191658"/>
    <w:rsid w:val="0019191B"/>
    <w:rsid w:val="001920C8"/>
    <w:rsid w:val="001928FC"/>
    <w:rsid w:val="00192E36"/>
    <w:rsid w:val="00193353"/>
    <w:rsid w:val="00194872"/>
    <w:rsid w:val="00194ABB"/>
    <w:rsid w:val="00195755"/>
    <w:rsid w:val="0019657E"/>
    <w:rsid w:val="00197176"/>
    <w:rsid w:val="001976A7"/>
    <w:rsid w:val="001A1073"/>
    <w:rsid w:val="001A12E2"/>
    <w:rsid w:val="001A1381"/>
    <w:rsid w:val="001A23CD"/>
    <w:rsid w:val="001A270A"/>
    <w:rsid w:val="001A2E08"/>
    <w:rsid w:val="001A3972"/>
    <w:rsid w:val="001A3A14"/>
    <w:rsid w:val="001A477F"/>
    <w:rsid w:val="001A4A6A"/>
    <w:rsid w:val="001A62DC"/>
    <w:rsid w:val="001A6774"/>
    <w:rsid w:val="001B088A"/>
    <w:rsid w:val="001B0BA0"/>
    <w:rsid w:val="001B19F9"/>
    <w:rsid w:val="001B256A"/>
    <w:rsid w:val="001B2961"/>
    <w:rsid w:val="001B3F01"/>
    <w:rsid w:val="001B5830"/>
    <w:rsid w:val="001B5EF0"/>
    <w:rsid w:val="001B6E62"/>
    <w:rsid w:val="001C0C13"/>
    <w:rsid w:val="001C0F52"/>
    <w:rsid w:val="001C1E80"/>
    <w:rsid w:val="001C2AB8"/>
    <w:rsid w:val="001C5172"/>
    <w:rsid w:val="001C79E7"/>
    <w:rsid w:val="001D021C"/>
    <w:rsid w:val="001D1994"/>
    <w:rsid w:val="001D1DEB"/>
    <w:rsid w:val="001D36BC"/>
    <w:rsid w:val="001D41DD"/>
    <w:rsid w:val="001D5BF0"/>
    <w:rsid w:val="001D6A1D"/>
    <w:rsid w:val="001D7DEF"/>
    <w:rsid w:val="001E0D0A"/>
    <w:rsid w:val="001E188D"/>
    <w:rsid w:val="001E35D9"/>
    <w:rsid w:val="001E5671"/>
    <w:rsid w:val="001E7026"/>
    <w:rsid w:val="001F0412"/>
    <w:rsid w:val="001F06F7"/>
    <w:rsid w:val="001F5786"/>
    <w:rsid w:val="001F5ECE"/>
    <w:rsid w:val="001F7034"/>
    <w:rsid w:val="001F74EE"/>
    <w:rsid w:val="00200B61"/>
    <w:rsid w:val="00204768"/>
    <w:rsid w:val="002049A8"/>
    <w:rsid w:val="00205ACA"/>
    <w:rsid w:val="00206ADC"/>
    <w:rsid w:val="00206C44"/>
    <w:rsid w:val="00207C02"/>
    <w:rsid w:val="0021044E"/>
    <w:rsid w:val="002112F5"/>
    <w:rsid w:val="002114D0"/>
    <w:rsid w:val="0021153C"/>
    <w:rsid w:val="00211728"/>
    <w:rsid w:val="00214B91"/>
    <w:rsid w:val="00216956"/>
    <w:rsid w:val="00216F2E"/>
    <w:rsid w:val="002175BC"/>
    <w:rsid w:val="002179D3"/>
    <w:rsid w:val="00220497"/>
    <w:rsid w:val="0022090F"/>
    <w:rsid w:val="002212C4"/>
    <w:rsid w:val="002217D2"/>
    <w:rsid w:val="00222028"/>
    <w:rsid w:val="00222541"/>
    <w:rsid w:val="00225288"/>
    <w:rsid w:val="0022529F"/>
    <w:rsid w:val="0022537A"/>
    <w:rsid w:val="0022674A"/>
    <w:rsid w:val="00227173"/>
    <w:rsid w:val="00227174"/>
    <w:rsid w:val="0023035A"/>
    <w:rsid w:val="002306D8"/>
    <w:rsid w:val="0023098A"/>
    <w:rsid w:val="00230D29"/>
    <w:rsid w:val="002314CB"/>
    <w:rsid w:val="002315B5"/>
    <w:rsid w:val="00232A0B"/>
    <w:rsid w:val="00233394"/>
    <w:rsid w:val="0023372A"/>
    <w:rsid w:val="00236532"/>
    <w:rsid w:val="00236711"/>
    <w:rsid w:val="0024041B"/>
    <w:rsid w:val="00243C70"/>
    <w:rsid w:val="00247345"/>
    <w:rsid w:val="002474C0"/>
    <w:rsid w:val="0025024F"/>
    <w:rsid w:val="002517F9"/>
    <w:rsid w:val="0025333D"/>
    <w:rsid w:val="00254408"/>
    <w:rsid w:val="002544CD"/>
    <w:rsid w:val="00254F66"/>
    <w:rsid w:val="0025544C"/>
    <w:rsid w:val="0025575A"/>
    <w:rsid w:val="00255AED"/>
    <w:rsid w:val="002567D1"/>
    <w:rsid w:val="0025684B"/>
    <w:rsid w:val="002606F3"/>
    <w:rsid w:val="00261622"/>
    <w:rsid w:val="0026377F"/>
    <w:rsid w:val="00264C3B"/>
    <w:rsid w:val="00265EFD"/>
    <w:rsid w:val="002665CB"/>
    <w:rsid w:val="00270DC0"/>
    <w:rsid w:val="0027151C"/>
    <w:rsid w:val="00271AC4"/>
    <w:rsid w:val="00273D84"/>
    <w:rsid w:val="00274883"/>
    <w:rsid w:val="0027500E"/>
    <w:rsid w:val="00275C2D"/>
    <w:rsid w:val="00275F04"/>
    <w:rsid w:val="002801BD"/>
    <w:rsid w:val="002804C2"/>
    <w:rsid w:val="0028277A"/>
    <w:rsid w:val="002828EB"/>
    <w:rsid w:val="00283366"/>
    <w:rsid w:val="002835AE"/>
    <w:rsid w:val="002856E1"/>
    <w:rsid w:val="00286047"/>
    <w:rsid w:val="002866D1"/>
    <w:rsid w:val="00287322"/>
    <w:rsid w:val="00290C6C"/>
    <w:rsid w:val="00290F18"/>
    <w:rsid w:val="0029158D"/>
    <w:rsid w:val="00291FF9"/>
    <w:rsid w:val="002926FF"/>
    <w:rsid w:val="00292A51"/>
    <w:rsid w:val="00292C50"/>
    <w:rsid w:val="002951F6"/>
    <w:rsid w:val="002966F0"/>
    <w:rsid w:val="00297726"/>
    <w:rsid w:val="002A0C91"/>
    <w:rsid w:val="002A3909"/>
    <w:rsid w:val="002A4064"/>
    <w:rsid w:val="002A5491"/>
    <w:rsid w:val="002A5F1C"/>
    <w:rsid w:val="002B0613"/>
    <w:rsid w:val="002B0F1B"/>
    <w:rsid w:val="002B14E5"/>
    <w:rsid w:val="002B233D"/>
    <w:rsid w:val="002B29B2"/>
    <w:rsid w:val="002B29B5"/>
    <w:rsid w:val="002B46AE"/>
    <w:rsid w:val="002B53D5"/>
    <w:rsid w:val="002B6256"/>
    <w:rsid w:val="002B6B37"/>
    <w:rsid w:val="002B6B58"/>
    <w:rsid w:val="002C0418"/>
    <w:rsid w:val="002C08D8"/>
    <w:rsid w:val="002C0CC7"/>
    <w:rsid w:val="002C2D32"/>
    <w:rsid w:val="002C752B"/>
    <w:rsid w:val="002C77D0"/>
    <w:rsid w:val="002D0C86"/>
    <w:rsid w:val="002D1E4B"/>
    <w:rsid w:val="002D4AC2"/>
    <w:rsid w:val="002D5906"/>
    <w:rsid w:val="002E0AB4"/>
    <w:rsid w:val="002E0B9C"/>
    <w:rsid w:val="002E1FE4"/>
    <w:rsid w:val="002E247C"/>
    <w:rsid w:val="002E283D"/>
    <w:rsid w:val="002E2E6D"/>
    <w:rsid w:val="002E2EE3"/>
    <w:rsid w:val="002E3E78"/>
    <w:rsid w:val="002E4036"/>
    <w:rsid w:val="002E4498"/>
    <w:rsid w:val="002E6BB5"/>
    <w:rsid w:val="002E7C00"/>
    <w:rsid w:val="002F18B2"/>
    <w:rsid w:val="002F1E98"/>
    <w:rsid w:val="002F2650"/>
    <w:rsid w:val="002F32F3"/>
    <w:rsid w:val="002F3C4C"/>
    <w:rsid w:val="002F42B3"/>
    <w:rsid w:val="002F64DC"/>
    <w:rsid w:val="002F71C4"/>
    <w:rsid w:val="002F7D3C"/>
    <w:rsid w:val="00300988"/>
    <w:rsid w:val="00300B9B"/>
    <w:rsid w:val="00300F64"/>
    <w:rsid w:val="00300FFA"/>
    <w:rsid w:val="0030119C"/>
    <w:rsid w:val="003018F0"/>
    <w:rsid w:val="00302035"/>
    <w:rsid w:val="0030261D"/>
    <w:rsid w:val="003028DD"/>
    <w:rsid w:val="00304BC5"/>
    <w:rsid w:val="00305DEC"/>
    <w:rsid w:val="00305E7F"/>
    <w:rsid w:val="003077F1"/>
    <w:rsid w:val="00307E9A"/>
    <w:rsid w:val="00310033"/>
    <w:rsid w:val="00310629"/>
    <w:rsid w:val="0031093A"/>
    <w:rsid w:val="0031316B"/>
    <w:rsid w:val="003135C0"/>
    <w:rsid w:val="003139A5"/>
    <w:rsid w:val="00315CF2"/>
    <w:rsid w:val="003171EA"/>
    <w:rsid w:val="003173BF"/>
    <w:rsid w:val="00317537"/>
    <w:rsid w:val="00317894"/>
    <w:rsid w:val="0032185E"/>
    <w:rsid w:val="00321C8D"/>
    <w:rsid w:val="00322B4F"/>
    <w:rsid w:val="003250EE"/>
    <w:rsid w:val="003252A9"/>
    <w:rsid w:val="00325D4F"/>
    <w:rsid w:val="00327A84"/>
    <w:rsid w:val="00331DEF"/>
    <w:rsid w:val="00332BEF"/>
    <w:rsid w:val="00332C86"/>
    <w:rsid w:val="00334E94"/>
    <w:rsid w:val="0034391B"/>
    <w:rsid w:val="00343E33"/>
    <w:rsid w:val="00345C2A"/>
    <w:rsid w:val="003477AA"/>
    <w:rsid w:val="00350660"/>
    <w:rsid w:val="00351DDE"/>
    <w:rsid w:val="003542A6"/>
    <w:rsid w:val="00354BF0"/>
    <w:rsid w:val="00354C57"/>
    <w:rsid w:val="00354DE3"/>
    <w:rsid w:val="0035567B"/>
    <w:rsid w:val="003573C0"/>
    <w:rsid w:val="00357B15"/>
    <w:rsid w:val="003610CD"/>
    <w:rsid w:val="0036157D"/>
    <w:rsid w:val="00361839"/>
    <w:rsid w:val="00361F35"/>
    <w:rsid w:val="00363A10"/>
    <w:rsid w:val="003643E8"/>
    <w:rsid w:val="00367182"/>
    <w:rsid w:val="003707F4"/>
    <w:rsid w:val="0037166D"/>
    <w:rsid w:val="00375D5E"/>
    <w:rsid w:val="00376D9B"/>
    <w:rsid w:val="003800C9"/>
    <w:rsid w:val="00381779"/>
    <w:rsid w:val="00381F4A"/>
    <w:rsid w:val="00385F35"/>
    <w:rsid w:val="00386729"/>
    <w:rsid w:val="00390A42"/>
    <w:rsid w:val="003910A0"/>
    <w:rsid w:val="00391A5E"/>
    <w:rsid w:val="00391E48"/>
    <w:rsid w:val="00393117"/>
    <w:rsid w:val="00397070"/>
    <w:rsid w:val="00397502"/>
    <w:rsid w:val="003975BE"/>
    <w:rsid w:val="003A016C"/>
    <w:rsid w:val="003A0C3E"/>
    <w:rsid w:val="003A14B6"/>
    <w:rsid w:val="003A22C4"/>
    <w:rsid w:val="003A2753"/>
    <w:rsid w:val="003A2B04"/>
    <w:rsid w:val="003A2ECB"/>
    <w:rsid w:val="003A3D01"/>
    <w:rsid w:val="003A5F2C"/>
    <w:rsid w:val="003A76B4"/>
    <w:rsid w:val="003A7977"/>
    <w:rsid w:val="003A7E1F"/>
    <w:rsid w:val="003B1CD9"/>
    <w:rsid w:val="003B49C8"/>
    <w:rsid w:val="003B4F9F"/>
    <w:rsid w:val="003B5237"/>
    <w:rsid w:val="003B5800"/>
    <w:rsid w:val="003B6758"/>
    <w:rsid w:val="003B6E4F"/>
    <w:rsid w:val="003C06A9"/>
    <w:rsid w:val="003C07CC"/>
    <w:rsid w:val="003C0C1D"/>
    <w:rsid w:val="003C148A"/>
    <w:rsid w:val="003C1514"/>
    <w:rsid w:val="003C2998"/>
    <w:rsid w:val="003C29E2"/>
    <w:rsid w:val="003C34BF"/>
    <w:rsid w:val="003C3B70"/>
    <w:rsid w:val="003C5399"/>
    <w:rsid w:val="003C73BD"/>
    <w:rsid w:val="003C7A92"/>
    <w:rsid w:val="003C7BC0"/>
    <w:rsid w:val="003D0E23"/>
    <w:rsid w:val="003D14BA"/>
    <w:rsid w:val="003D17C6"/>
    <w:rsid w:val="003D1F8E"/>
    <w:rsid w:val="003D3871"/>
    <w:rsid w:val="003D3ED0"/>
    <w:rsid w:val="003D5936"/>
    <w:rsid w:val="003D62F1"/>
    <w:rsid w:val="003D63BB"/>
    <w:rsid w:val="003D73C2"/>
    <w:rsid w:val="003E02C1"/>
    <w:rsid w:val="003E0607"/>
    <w:rsid w:val="003E49A1"/>
    <w:rsid w:val="003E6067"/>
    <w:rsid w:val="003E71CC"/>
    <w:rsid w:val="003E76AC"/>
    <w:rsid w:val="003F0AC5"/>
    <w:rsid w:val="003F3BB3"/>
    <w:rsid w:val="003F6694"/>
    <w:rsid w:val="004025E8"/>
    <w:rsid w:val="0040285A"/>
    <w:rsid w:val="00402873"/>
    <w:rsid w:val="0040449E"/>
    <w:rsid w:val="00404C5B"/>
    <w:rsid w:val="004128BC"/>
    <w:rsid w:val="00413EB1"/>
    <w:rsid w:val="004168FF"/>
    <w:rsid w:val="004205E9"/>
    <w:rsid w:val="0042078B"/>
    <w:rsid w:val="004217EA"/>
    <w:rsid w:val="00422B73"/>
    <w:rsid w:val="00422C89"/>
    <w:rsid w:val="00424866"/>
    <w:rsid w:val="00425216"/>
    <w:rsid w:val="0043275A"/>
    <w:rsid w:val="00435DC2"/>
    <w:rsid w:val="00435EE3"/>
    <w:rsid w:val="00441197"/>
    <w:rsid w:val="00441993"/>
    <w:rsid w:val="0044242F"/>
    <w:rsid w:val="00444129"/>
    <w:rsid w:val="00444F8A"/>
    <w:rsid w:val="00445019"/>
    <w:rsid w:val="00445665"/>
    <w:rsid w:val="00445B2A"/>
    <w:rsid w:val="00446F61"/>
    <w:rsid w:val="00447FBE"/>
    <w:rsid w:val="004513DF"/>
    <w:rsid w:val="0045368F"/>
    <w:rsid w:val="00453AD6"/>
    <w:rsid w:val="004547EE"/>
    <w:rsid w:val="004551C8"/>
    <w:rsid w:val="0045535E"/>
    <w:rsid w:val="0045562F"/>
    <w:rsid w:val="00460C0B"/>
    <w:rsid w:val="004629C3"/>
    <w:rsid w:val="00464148"/>
    <w:rsid w:val="004667A8"/>
    <w:rsid w:val="004667D8"/>
    <w:rsid w:val="00467707"/>
    <w:rsid w:val="00467E6B"/>
    <w:rsid w:val="00471CC7"/>
    <w:rsid w:val="00472AC0"/>
    <w:rsid w:val="00472E19"/>
    <w:rsid w:val="00473802"/>
    <w:rsid w:val="00474FED"/>
    <w:rsid w:val="00475DB3"/>
    <w:rsid w:val="00476D20"/>
    <w:rsid w:val="00476FA8"/>
    <w:rsid w:val="00477973"/>
    <w:rsid w:val="0048212A"/>
    <w:rsid w:val="00482179"/>
    <w:rsid w:val="00482628"/>
    <w:rsid w:val="00483C8F"/>
    <w:rsid w:val="00486DB3"/>
    <w:rsid w:val="0049067B"/>
    <w:rsid w:val="00490F62"/>
    <w:rsid w:val="00492FCA"/>
    <w:rsid w:val="0049302F"/>
    <w:rsid w:val="00493531"/>
    <w:rsid w:val="00494127"/>
    <w:rsid w:val="004941FF"/>
    <w:rsid w:val="004954EF"/>
    <w:rsid w:val="004958D6"/>
    <w:rsid w:val="00495EE6"/>
    <w:rsid w:val="004974CB"/>
    <w:rsid w:val="00497EA3"/>
    <w:rsid w:val="004A0F6F"/>
    <w:rsid w:val="004A33B6"/>
    <w:rsid w:val="004A3E56"/>
    <w:rsid w:val="004A4334"/>
    <w:rsid w:val="004A63D4"/>
    <w:rsid w:val="004A65D1"/>
    <w:rsid w:val="004B17FF"/>
    <w:rsid w:val="004B1B85"/>
    <w:rsid w:val="004B276A"/>
    <w:rsid w:val="004B366E"/>
    <w:rsid w:val="004B4CD9"/>
    <w:rsid w:val="004B5774"/>
    <w:rsid w:val="004B5FB8"/>
    <w:rsid w:val="004B7934"/>
    <w:rsid w:val="004B7C64"/>
    <w:rsid w:val="004B7FE7"/>
    <w:rsid w:val="004C031C"/>
    <w:rsid w:val="004C1B28"/>
    <w:rsid w:val="004C2B13"/>
    <w:rsid w:val="004C40A8"/>
    <w:rsid w:val="004C4D5C"/>
    <w:rsid w:val="004C6076"/>
    <w:rsid w:val="004C658C"/>
    <w:rsid w:val="004C76D4"/>
    <w:rsid w:val="004D1677"/>
    <w:rsid w:val="004D3B77"/>
    <w:rsid w:val="004D3E2D"/>
    <w:rsid w:val="004D73DB"/>
    <w:rsid w:val="004E06D9"/>
    <w:rsid w:val="004E102E"/>
    <w:rsid w:val="004E130C"/>
    <w:rsid w:val="004E1EE8"/>
    <w:rsid w:val="004E24AC"/>
    <w:rsid w:val="004E3462"/>
    <w:rsid w:val="004E3CE1"/>
    <w:rsid w:val="004E55D9"/>
    <w:rsid w:val="004E604C"/>
    <w:rsid w:val="004E6157"/>
    <w:rsid w:val="004E77E9"/>
    <w:rsid w:val="004F0EDF"/>
    <w:rsid w:val="004F1DC9"/>
    <w:rsid w:val="004F289A"/>
    <w:rsid w:val="004F3B34"/>
    <w:rsid w:val="004F4577"/>
    <w:rsid w:val="004F522C"/>
    <w:rsid w:val="004F791B"/>
    <w:rsid w:val="00500255"/>
    <w:rsid w:val="00501F03"/>
    <w:rsid w:val="00503131"/>
    <w:rsid w:val="00503510"/>
    <w:rsid w:val="005065B4"/>
    <w:rsid w:val="0050712B"/>
    <w:rsid w:val="005072D8"/>
    <w:rsid w:val="00510719"/>
    <w:rsid w:val="005113E8"/>
    <w:rsid w:val="00511827"/>
    <w:rsid w:val="0051269D"/>
    <w:rsid w:val="00512E86"/>
    <w:rsid w:val="00513219"/>
    <w:rsid w:val="005141CC"/>
    <w:rsid w:val="005150F9"/>
    <w:rsid w:val="0051559C"/>
    <w:rsid w:val="00515B43"/>
    <w:rsid w:val="0051605E"/>
    <w:rsid w:val="00517C76"/>
    <w:rsid w:val="005209DC"/>
    <w:rsid w:val="00520A5F"/>
    <w:rsid w:val="00522280"/>
    <w:rsid w:val="00522474"/>
    <w:rsid w:val="00523DDB"/>
    <w:rsid w:val="00523FAB"/>
    <w:rsid w:val="0052487A"/>
    <w:rsid w:val="00524D9C"/>
    <w:rsid w:val="00525C89"/>
    <w:rsid w:val="0052630C"/>
    <w:rsid w:val="005271FE"/>
    <w:rsid w:val="00527A6E"/>
    <w:rsid w:val="00530975"/>
    <w:rsid w:val="00531A11"/>
    <w:rsid w:val="00532137"/>
    <w:rsid w:val="00532F69"/>
    <w:rsid w:val="005330A2"/>
    <w:rsid w:val="005339FD"/>
    <w:rsid w:val="00535213"/>
    <w:rsid w:val="005357F6"/>
    <w:rsid w:val="00536882"/>
    <w:rsid w:val="00537795"/>
    <w:rsid w:val="00540362"/>
    <w:rsid w:val="00540429"/>
    <w:rsid w:val="005404D9"/>
    <w:rsid w:val="00543DD7"/>
    <w:rsid w:val="0054582E"/>
    <w:rsid w:val="00545D58"/>
    <w:rsid w:val="005468C4"/>
    <w:rsid w:val="00546BCC"/>
    <w:rsid w:val="00546F72"/>
    <w:rsid w:val="005470CC"/>
    <w:rsid w:val="005507CE"/>
    <w:rsid w:val="00551F5E"/>
    <w:rsid w:val="005520B7"/>
    <w:rsid w:val="005520C3"/>
    <w:rsid w:val="00553227"/>
    <w:rsid w:val="00555A9B"/>
    <w:rsid w:val="00556B2B"/>
    <w:rsid w:val="0055711F"/>
    <w:rsid w:val="005574B8"/>
    <w:rsid w:val="0055798B"/>
    <w:rsid w:val="005608E0"/>
    <w:rsid w:val="00561F10"/>
    <w:rsid w:val="00561F92"/>
    <w:rsid w:val="00562636"/>
    <w:rsid w:val="00564B5F"/>
    <w:rsid w:val="005653A9"/>
    <w:rsid w:val="00571361"/>
    <w:rsid w:val="00573995"/>
    <w:rsid w:val="00573D5A"/>
    <w:rsid w:val="00574315"/>
    <w:rsid w:val="005746BE"/>
    <w:rsid w:val="00574DAB"/>
    <w:rsid w:val="0057664C"/>
    <w:rsid w:val="00576B09"/>
    <w:rsid w:val="00583831"/>
    <w:rsid w:val="00585B51"/>
    <w:rsid w:val="0058603C"/>
    <w:rsid w:val="00587791"/>
    <w:rsid w:val="00592B2F"/>
    <w:rsid w:val="005951E0"/>
    <w:rsid w:val="00596F17"/>
    <w:rsid w:val="00597BE2"/>
    <w:rsid w:val="005A1227"/>
    <w:rsid w:val="005A1554"/>
    <w:rsid w:val="005A17B9"/>
    <w:rsid w:val="005A33EC"/>
    <w:rsid w:val="005A427B"/>
    <w:rsid w:val="005A4930"/>
    <w:rsid w:val="005A5B4D"/>
    <w:rsid w:val="005A5FB5"/>
    <w:rsid w:val="005A6BB9"/>
    <w:rsid w:val="005A722F"/>
    <w:rsid w:val="005B0850"/>
    <w:rsid w:val="005B08E7"/>
    <w:rsid w:val="005B2012"/>
    <w:rsid w:val="005B2405"/>
    <w:rsid w:val="005B2706"/>
    <w:rsid w:val="005B44A6"/>
    <w:rsid w:val="005B5646"/>
    <w:rsid w:val="005B5800"/>
    <w:rsid w:val="005B631C"/>
    <w:rsid w:val="005B6719"/>
    <w:rsid w:val="005B7253"/>
    <w:rsid w:val="005C0325"/>
    <w:rsid w:val="005C264B"/>
    <w:rsid w:val="005C3DDF"/>
    <w:rsid w:val="005C414F"/>
    <w:rsid w:val="005C523D"/>
    <w:rsid w:val="005C5DB2"/>
    <w:rsid w:val="005C638C"/>
    <w:rsid w:val="005C6A23"/>
    <w:rsid w:val="005D03F0"/>
    <w:rsid w:val="005D13F6"/>
    <w:rsid w:val="005D3593"/>
    <w:rsid w:val="005D5112"/>
    <w:rsid w:val="005D5589"/>
    <w:rsid w:val="005D658D"/>
    <w:rsid w:val="005D65F2"/>
    <w:rsid w:val="005D7E3B"/>
    <w:rsid w:val="005E0970"/>
    <w:rsid w:val="005E1B6A"/>
    <w:rsid w:val="005E1F14"/>
    <w:rsid w:val="005E1FCB"/>
    <w:rsid w:val="005E3AE7"/>
    <w:rsid w:val="005E4FF6"/>
    <w:rsid w:val="005E58AD"/>
    <w:rsid w:val="005E5E1F"/>
    <w:rsid w:val="005E64C0"/>
    <w:rsid w:val="005E786C"/>
    <w:rsid w:val="005F0364"/>
    <w:rsid w:val="005F11BA"/>
    <w:rsid w:val="005F4227"/>
    <w:rsid w:val="005F4413"/>
    <w:rsid w:val="005F561A"/>
    <w:rsid w:val="005F64C8"/>
    <w:rsid w:val="005F699E"/>
    <w:rsid w:val="005F78F0"/>
    <w:rsid w:val="00601D88"/>
    <w:rsid w:val="00601DE3"/>
    <w:rsid w:val="00603CAC"/>
    <w:rsid w:val="006050A3"/>
    <w:rsid w:val="00605872"/>
    <w:rsid w:val="00605C46"/>
    <w:rsid w:val="00612ECD"/>
    <w:rsid w:val="00613B0F"/>
    <w:rsid w:val="00613B2E"/>
    <w:rsid w:val="00615D60"/>
    <w:rsid w:val="00616FCF"/>
    <w:rsid w:val="006202EC"/>
    <w:rsid w:val="00620482"/>
    <w:rsid w:val="00623F52"/>
    <w:rsid w:val="0062532A"/>
    <w:rsid w:val="00630D10"/>
    <w:rsid w:val="00631ECE"/>
    <w:rsid w:val="00632A7F"/>
    <w:rsid w:val="00632B1F"/>
    <w:rsid w:val="00632B24"/>
    <w:rsid w:val="006332E5"/>
    <w:rsid w:val="00633C2D"/>
    <w:rsid w:val="00634452"/>
    <w:rsid w:val="0063487E"/>
    <w:rsid w:val="006365BB"/>
    <w:rsid w:val="00636800"/>
    <w:rsid w:val="006373F2"/>
    <w:rsid w:val="00637923"/>
    <w:rsid w:val="00640856"/>
    <w:rsid w:val="00640E16"/>
    <w:rsid w:val="00642065"/>
    <w:rsid w:val="0064214C"/>
    <w:rsid w:val="006427EC"/>
    <w:rsid w:val="006436A5"/>
    <w:rsid w:val="00646530"/>
    <w:rsid w:val="006507DB"/>
    <w:rsid w:val="006513D6"/>
    <w:rsid w:val="00651B16"/>
    <w:rsid w:val="00651E89"/>
    <w:rsid w:val="006520DE"/>
    <w:rsid w:val="00653D06"/>
    <w:rsid w:val="0065492D"/>
    <w:rsid w:val="00657A07"/>
    <w:rsid w:val="00657F4F"/>
    <w:rsid w:val="00660F41"/>
    <w:rsid w:val="00661289"/>
    <w:rsid w:val="00661735"/>
    <w:rsid w:val="006617B9"/>
    <w:rsid w:val="006628EB"/>
    <w:rsid w:val="0066423A"/>
    <w:rsid w:val="00664E7E"/>
    <w:rsid w:val="006662ED"/>
    <w:rsid w:val="00666F58"/>
    <w:rsid w:val="00670A67"/>
    <w:rsid w:val="006724E3"/>
    <w:rsid w:val="006739D2"/>
    <w:rsid w:val="00675BDC"/>
    <w:rsid w:val="0067629C"/>
    <w:rsid w:val="00680813"/>
    <w:rsid w:val="00681C47"/>
    <w:rsid w:val="006829FF"/>
    <w:rsid w:val="00685256"/>
    <w:rsid w:val="00685319"/>
    <w:rsid w:val="00687368"/>
    <w:rsid w:val="0068752C"/>
    <w:rsid w:val="00690211"/>
    <w:rsid w:val="006912A9"/>
    <w:rsid w:val="00692736"/>
    <w:rsid w:val="0069288B"/>
    <w:rsid w:val="006937F1"/>
    <w:rsid w:val="00694130"/>
    <w:rsid w:val="00694407"/>
    <w:rsid w:val="006948E2"/>
    <w:rsid w:val="00694F96"/>
    <w:rsid w:val="006950E0"/>
    <w:rsid w:val="00695EDD"/>
    <w:rsid w:val="006963CA"/>
    <w:rsid w:val="006A033F"/>
    <w:rsid w:val="006A17EA"/>
    <w:rsid w:val="006A1B37"/>
    <w:rsid w:val="006A2F92"/>
    <w:rsid w:val="006A2FE9"/>
    <w:rsid w:val="006A417A"/>
    <w:rsid w:val="006A44C5"/>
    <w:rsid w:val="006A475E"/>
    <w:rsid w:val="006A4B3A"/>
    <w:rsid w:val="006A5A07"/>
    <w:rsid w:val="006A6CBE"/>
    <w:rsid w:val="006B1889"/>
    <w:rsid w:val="006B1F73"/>
    <w:rsid w:val="006B2F8A"/>
    <w:rsid w:val="006B3989"/>
    <w:rsid w:val="006B4FD9"/>
    <w:rsid w:val="006B538B"/>
    <w:rsid w:val="006B6749"/>
    <w:rsid w:val="006C070B"/>
    <w:rsid w:val="006C0751"/>
    <w:rsid w:val="006C1920"/>
    <w:rsid w:val="006C297E"/>
    <w:rsid w:val="006C5978"/>
    <w:rsid w:val="006C5ABC"/>
    <w:rsid w:val="006C6356"/>
    <w:rsid w:val="006C7A5B"/>
    <w:rsid w:val="006D018B"/>
    <w:rsid w:val="006D204E"/>
    <w:rsid w:val="006D3E07"/>
    <w:rsid w:val="006D44D3"/>
    <w:rsid w:val="006D4934"/>
    <w:rsid w:val="006D61C8"/>
    <w:rsid w:val="006D73E0"/>
    <w:rsid w:val="006E0750"/>
    <w:rsid w:val="006E0C2B"/>
    <w:rsid w:val="006E2174"/>
    <w:rsid w:val="006E265B"/>
    <w:rsid w:val="006E27D4"/>
    <w:rsid w:val="006E2E4B"/>
    <w:rsid w:val="006E329C"/>
    <w:rsid w:val="006E3302"/>
    <w:rsid w:val="006E6E3D"/>
    <w:rsid w:val="006F295E"/>
    <w:rsid w:val="006F3497"/>
    <w:rsid w:val="006F3F7B"/>
    <w:rsid w:val="006F5B50"/>
    <w:rsid w:val="006F696A"/>
    <w:rsid w:val="007017FE"/>
    <w:rsid w:val="007018BC"/>
    <w:rsid w:val="00701F65"/>
    <w:rsid w:val="007021F2"/>
    <w:rsid w:val="00702A07"/>
    <w:rsid w:val="00703232"/>
    <w:rsid w:val="00707E97"/>
    <w:rsid w:val="0071056B"/>
    <w:rsid w:val="007121DC"/>
    <w:rsid w:val="00714D1F"/>
    <w:rsid w:val="00716014"/>
    <w:rsid w:val="00717F05"/>
    <w:rsid w:val="00717FB5"/>
    <w:rsid w:val="00717FBA"/>
    <w:rsid w:val="0072142E"/>
    <w:rsid w:val="00721AEB"/>
    <w:rsid w:val="00721DAD"/>
    <w:rsid w:val="0072268B"/>
    <w:rsid w:val="0072294A"/>
    <w:rsid w:val="00722D00"/>
    <w:rsid w:val="0072324F"/>
    <w:rsid w:val="00724CE2"/>
    <w:rsid w:val="00725296"/>
    <w:rsid w:val="007253C2"/>
    <w:rsid w:val="00725529"/>
    <w:rsid w:val="0072740F"/>
    <w:rsid w:val="00727AAE"/>
    <w:rsid w:val="00727F5E"/>
    <w:rsid w:val="00730961"/>
    <w:rsid w:val="00731C39"/>
    <w:rsid w:val="007320B1"/>
    <w:rsid w:val="00732533"/>
    <w:rsid w:val="00732FCB"/>
    <w:rsid w:val="00733B4B"/>
    <w:rsid w:val="00733E72"/>
    <w:rsid w:val="00733EB7"/>
    <w:rsid w:val="007357AC"/>
    <w:rsid w:val="007364D6"/>
    <w:rsid w:val="0074081D"/>
    <w:rsid w:val="007413E7"/>
    <w:rsid w:val="00741E92"/>
    <w:rsid w:val="007430EE"/>
    <w:rsid w:val="007431B3"/>
    <w:rsid w:val="00744F30"/>
    <w:rsid w:val="00744FCA"/>
    <w:rsid w:val="00745C95"/>
    <w:rsid w:val="00746947"/>
    <w:rsid w:val="0074753D"/>
    <w:rsid w:val="00750C79"/>
    <w:rsid w:val="00751014"/>
    <w:rsid w:val="007522CA"/>
    <w:rsid w:val="0075385B"/>
    <w:rsid w:val="00753B25"/>
    <w:rsid w:val="0075451E"/>
    <w:rsid w:val="00754B5F"/>
    <w:rsid w:val="00755DA6"/>
    <w:rsid w:val="00756EDC"/>
    <w:rsid w:val="00756F92"/>
    <w:rsid w:val="007574CB"/>
    <w:rsid w:val="0075783D"/>
    <w:rsid w:val="00761D08"/>
    <w:rsid w:val="00763DDA"/>
    <w:rsid w:val="0076412A"/>
    <w:rsid w:val="00764283"/>
    <w:rsid w:val="00766919"/>
    <w:rsid w:val="00767464"/>
    <w:rsid w:val="0077187B"/>
    <w:rsid w:val="007769CC"/>
    <w:rsid w:val="00776BA4"/>
    <w:rsid w:val="00781B98"/>
    <w:rsid w:val="00781F3E"/>
    <w:rsid w:val="00782C19"/>
    <w:rsid w:val="007835C1"/>
    <w:rsid w:val="00784EE5"/>
    <w:rsid w:val="00785348"/>
    <w:rsid w:val="00785577"/>
    <w:rsid w:val="007869ED"/>
    <w:rsid w:val="00787813"/>
    <w:rsid w:val="00790EAC"/>
    <w:rsid w:val="00791334"/>
    <w:rsid w:val="00791598"/>
    <w:rsid w:val="00791F7D"/>
    <w:rsid w:val="00792034"/>
    <w:rsid w:val="00793663"/>
    <w:rsid w:val="00793DF5"/>
    <w:rsid w:val="00793EFC"/>
    <w:rsid w:val="00794B2C"/>
    <w:rsid w:val="007953D9"/>
    <w:rsid w:val="00795658"/>
    <w:rsid w:val="007957ED"/>
    <w:rsid w:val="00795E81"/>
    <w:rsid w:val="007A063E"/>
    <w:rsid w:val="007A1A32"/>
    <w:rsid w:val="007A2446"/>
    <w:rsid w:val="007A2785"/>
    <w:rsid w:val="007A4EB8"/>
    <w:rsid w:val="007A590B"/>
    <w:rsid w:val="007A59F0"/>
    <w:rsid w:val="007A5AD7"/>
    <w:rsid w:val="007A6BDD"/>
    <w:rsid w:val="007A7847"/>
    <w:rsid w:val="007B128C"/>
    <w:rsid w:val="007B1702"/>
    <w:rsid w:val="007B1863"/>
    <w:rsid w:val="007B2191"/>
    <w:rsid w:val="007B3288"/>
    <w:rsid w:val="007B3808"/>
    <w:rsid w:val="007B3FCD"/>
    <w:rsid w:val="007B4365"/>
    <w:rsid w:val="007B4C5C"/>
    <w:rsid w:val="007B5EE3"/>
    <w:rsid w:val="007B78BD"/>
    <w:rsid w:val="007B7BAC"/>
    <w:rsid w:val="007B7F34"/>
    <w:rsid w:val="007C10A6"/>
    <w:rsid w:val="007C1B43"/>
    <w:rsid w:val="007C1ED1"/>
    <w:rsid w:val="007C2051"/>
    <w:rsid w:val="007C46DB"/>
    <w:rsid w:val="007C4976"/>
    <w:rsid w:val="007C4AC1"/>
    <w:rsid w:val="007C619E"/>
    <w:rsid w:val="007D0CFA"/>
    <w:rsid w:val="007D161F"/>
    <w:rsid w:val="007D2246"/>
    <w:rsid w:val="007D2533"/>
    <w:rsid w:val="007D5BE2"/>
    <w:rsid w:val="007D6CC7"/>
    <w:rsid w:val="007D7FC6"/>
    <w:rsid w:val="007E1310"/>
    <w:rsid w:val="007E1328"/>
    <w:rsid w:val="007E1CEB"/>
    <w:rsid w:val="007E32D0"/>
    <w:rsid w:val="007E51B2"/>
    <w:rsid w:val="007E74CE"/>
    <w:rsid w:val="007F1AA2"/>
    <w:rsid w:val="007F1E89"/>
    <w:rsid w:val="007F1FE2"/>
    <w:rsid w:val="007F2000"/>
    <w:rsid w:val="007F3896"/>
    <w:rsid w:val="007F44B7"/>
    <w:rsid w:val="007F4A51"/>
    <w:rsid w:val="007F6D5F"/>
    <w:rsid w:val="007F7ED3"/>
    <w:rsid w:val="00800F4B"/>
    <w:rsid w:val="00801091"/>
    <w:rsid w:val="00802E9B"/>
    <w:rsid w:val="008047E3"/>
    <w:rsid w:val="00805EB8"/>
    <w:rsid w:val="008062F3"/>
    <w:rsid w:val="00807DB7"/>
    <w:rsid w:val="00810242"/>
    <w:rsid w:val="00811AB2"/>
    <w:rsid w:val="00813CC9"/>
    <w:rsid w:val="00820D62"/>
    <w:rsid w:val="00821156"/>
    <w:rsid w:val="00821CED"/>
    <w:rsid w:val="00821F57"/>
    <w:rsid w:val="0082234E"/>
    <w:rsid w:val="008228D9"/>
    <w:rsid w:val="00822C37"/>
    <w:rsid w:val="0082339B"/>
    <w:rsid w:val="008236E6"/>
    <w:rsid w:val="008249FD"/>
    <w:rsid w:val="00825838"/>
    <w:rsid w:val="00825A80"/>
    <w:rsid w:val="008269D6"/>
    <w:rsid w:val="00826B65"/>
    <w:rsid w:val="00827CA2"/>
    <w:rsid w:val="00832F6D"/>
    <w:rsid w:val="00833143"/>
    <w:rsid w:val="00833D71"/>
    <w:rsid w:val="008363DC"/>
    <w:rsid w:val="008364AA"/>
    <w:rsid w:val="008368AD"/>
    <w:rsid w:val="00836B23"/>
    <w:rsid w:val="00840EF4"/>
    <w:rsid w:val="00842048"/>
    <w:rsid w:val="00842536"/>
    <w:rsid w:val="00842BF3"/>
    <w:rsid w:val="00843889"/>
    <w:rsid w:val="0084460C"/>
    <w:rsid w:val="00845FD1"/>
    <w:rsid w:val="00846513"/>
    <w:rsid w:val="00847044"/>
    <w:rsid w:val="0084724B"/>
    <w:rsid w:val="00847D2C"/>
    <w:rsid w:val="00851220"/>
    <w:rsid w:val="0085146B"/>
    <w:rsid w:val="00852157"/>
    <w:rsid w:val="008529DF"/>
    <w:rsid w:val="008533D0"/>
    <w:rsid w:val="00854089"/>
    <w:rsid w:val="0085452F"/>
    <w:rsid w:val="00857A08"/>
    <w:rsid w:val="00860644"/>
    <w:rsid w:val="008606E1"/>
    <w:rsid w:val="00861F24"/>
    <w:rsid w:val="00862E3E"/>
    <w:rsid w:val="0086310D"/>
    <w:rsid w:val="00863C3B"/>
    <w:rsid w:val="00864189"/>
    <w:rsid w:val="00865552"/>
    <w:rsid w:val="00865FED"/>
    <w:rsid w:val="00866C23"/>
    <w:rsid w:val="00871D62"/>
    <w:rsid w:val="008722CE"/>
    <w:rsid w:val="008727F4"/>
    <w:rsid w:val="0087379F"/>
    <w:rsid w:val="00874C19"/>
    <w:rsid w:val="00875342"/>
    <w:rsid w:val="008757E5"/>
    <w:rsid w:val="00876EB4"/>
    <w:rsid w:val="008804CF"/>
    <w:rsid w:val="00880F77"/>
    <w:rsid w:val="0088404B"/>
    <w:rsid w:val="00885202"/>
    <w:rsid w:val="008857F0"/>
    <w:rsid w:val="00885A11"/>
    <w:rsid w:val="00887D9B"/>
    <w:rsid w:val="0089112C"/>
    <w:rsid w:val="00891598"/>
    <w:rsid w:val="00895574"/>
    <w:rsid w:val="00896022"/>
    <w:rsid w:val="00896F3A"/>
    <w:rsid w:val="008A02A6"/>
    <w:rsid w:val="008A249E"/>
    <w:rsid w:val="008A2862"/>
    <w:rsid w:val="008A35E0"/>
    <w:rsid w:val="008A5316"/>
    <w:rsid w:val="008A537C"/>
    <w:rsid w:val="008A5ABB"/>
    <w:rsid w:val="008A61DF"/>
    <w:rsid w:val="008A6A5A"/>
    <w:rsid w:val="008A6DFD"/>
    <w:rsid w:val="008A71B8"/>
    <w:rsid w:val="008A7234"/>
    <w:rsid w:val="008A7E90"/>
    <w:rsid w:val="008B1421"/>
    <w:rsid w:val="008B1512"/>
    <w:rsid w:val="008B1756"/>
    <w:rsid w:val="008B3C5D"/>
    <w:rsid w:val="008B4177"/>
    <w:rsid w:val="008C0B97"/>
    <w:rsid w:val="008C1ACB"/>
    <w:rsid w:val="008C2312"/>
    <w:rsid w:val="008C3A9C"/>
    <w:rsid w:val="008C47BA"/>
    <w:rsid w:val="008C4F7C"/>
    <w:rsid w:val="008C5228"/>
    <w:rsid w:val="008C5236"/>
    <w:rsid w:val="008C5DA3"/>
    <w:rsid w:val="008C623B"/>
    <w:rsid w:val="008C6A58"/>
    <w:rsid w:val="008D0412"/>
    <w:rsid w:val="008D1E2B"/>
    <w:rsid w:val="008D2C25"/>
    <w:rsid w:val="008D2E8A"/>
    <w:rsid w:val="008D4AD5"/>
    <w:rsid w:val="008D501A"/>
    <w:rsid w:val="008D74A2"/>
    <w:rsid w:val="008E0EA9"/>
    <w:rsid w:val="008E1144"/>
    <w:rsid w:val="008E172C"/>
    <w:rsid w:val="008E2445"/>
    <w:rsid w:val="008E3E36"/>
    <w:rsid w:val="008E4E89"/>
    <w:rsid w:val="008F0E18"/>
    <w:rsid w:val="008F0E20"/>
    <w:rsid w:val="008F27EE"/>
    <w:rsid w:val="008F321E"/>
    <w:rsid w:val="008F330E"/>
    <w:rsid w:val="008F3DA1"/>
    <w:rsid w:val="008F3DFD"/>
    <w:rsid w:val="008F3EA1"/>
    <w:rsid w:val="008F5004"/>
    <w:rsid w:val="008F5202"/>
    <w:rsid w:val="008F62CE"/>
    <w:rsid w:val="008F69C8"/>
    <w:rsid w:val="008F732D"/>
    <w:rsid w:val="008F7E40"/>
    <w:rsid w:val="009005ED"/>
    <w:rsid w:val="00900A5A"/>
    <w:rsid w:val="00900F6A"/>
    <w:rsid w:val="0090304E"/>
    <w:rsid w:val="00904134"/>
    <w:rsid w:val="009041DE"/>
    <w:rsid w:val="00904666"/>
    <w:rsid w:val="00906BF4"/>
    <w:rsid w:val="00907325"/>
    <w:rsid w:val="00910CE0"/>
    <w:rsid w:val="009121ED"/>
    <w:rsid w:val="00913A4F"/>
    <w:rsid w:val="00914F47"/>
    <w:rsid w:val="00915C1D"/>
    <w:rsid w:val="00916A29"/>
    <w:rsid w:val="00916C67"/>
    <w:rsid w:val="00922EBD"/>
    <w:rsid w:val="009235DE"/>
    <w:rsid w:val="00923655"/>
    <w:rsid w:val="00924406"/>
    <w:rsid w:val="009249E3"/>
    <w:rsid w:val="009252A1"/>
    <w:rsid w:val="00930408"/>
    <w:rsid w:val="00930CC6"/>
    <w:rsid w:val="00930D1A"/>
    <w:rsid w:val="00931850"/>
    <w:rsid w:val="00932471"/>
    <w:rsid w:val="009343E1"/>
    <w:rsid w:val="00934830"/>
    <w:rsid w:val="00935FF4"/>
    <w:rsid w:val="00936557"/>
    <w:rsid w:val="009402D0"/>
    <w:rsid w:val="00942365"/>
    <w:rsid w:val="0094255F"/>
    <w:rsid w:val="00943296"/>
    <w:rsid w:val="00943421"/>
    <w:rsid w:val="00943C6C"/>
    <w:rsid w:val="00944C56"/>
    <w:rsid w:val="00946CCC"/>
    <w:rsid w:val="0094760F"/>
    <w:rsid w:val="00947ED4"/>
    <w:rsid w:val="009507E2"/>
    <w:rsid w:val="00952458"/>
    <w:rsid w:val="00952E8D"/>
    <w:rsid w:val="00953433"/>
    <w:rsid w:val="00953D85"/>
    <w:rsid w:val="00956012"/>
    <w:rsid w:val="00956E98"/>
    <w:rsid w:val="00957319"/>
    <w:rsid w:val="00957CFD"/>
    <w:rsid w:val="0096183B"/>
    <w:rsid w:val="00961CD5"/>
    <w:rsid w:val="009628C3"/>
    <w:rsid w:val="00962EFD"/>
    <w:rsid w:val="00964DB5"/>
    <w:rsid w:val="00966100"/>
    <w:rsid w:val="00966BAF"/>
    <w:rsid w:val="00966DA3"/>
    <w:rsid w:val="009674ED"/>
    <w:rsid w:val="009678A0"/>
    <w:rsid w:val="0097078A"/>
    <w:rsid w:val="00973D1B"/>
    <w:rsid w:val="00975615"/>
    <w:rsid w:val="00975C0E"/>
    <w:rsid w:val="00976855"/>
    <w:rsid w:val="00977066"/>
    <w:rsid w:val="0098077C"/>
    <w:rsid w:val="009813B4"/>
    <w:rsid w:val="00981DD6"/>
    <w:rsid w:val="00982715"/>
    <w:rsid w:val="009827E2"/>
    <w:rsid w:val="009829CB"/>
    <w:rsid w:val="00982B73"/>
    <w:rsid w:val="0098395E"/>
    <w:rsid w:val="00983D37"/>
    <w:rsid w:val="0098420A"/>
    <w:rsid w:val="00984F69"/>
    <w:rsid w:val="00985BDB"/>
    <w:rsid w:val="00994DAD"/>
    <w:rsid w:val="00996005"/>
    <w:rsid w:val="00997484"/>
    <w:rsid w:val="009A0B1A"/>
    <w:rsid w:val="009A0F29"/>
    <w:rsid w:val="009A14BE"/>
    <w:rsid w:val="009A2B89"/>
    <w:rsid w:val="009A4E52"/>
    <w:rsid w:val="009A7DF0"/>
    <w:rsid w:val="009B09F8"/>
    <w:rsid w:val="009B1CBF"/>
    <w:rsid w:val="009B3802"/>
    <w:rsid w:val="009B39D9"/>
    <w:rsid w:val="009B4862"/>
    <w:rsid w:val="009B584F"/>
    <w:rsid w:val="009B5E35"/>
    <w:rsid w:val="009B78A6"/>
    <w:rsid w:val="009C047E"/>
    <w:rsid w:val="009C0498"/>
    <w:rsid w:val="009C079D"/>
    <w:rsid w:val="009C5B02"/>
    <w:rsid w:val="009D1101"/>
    <w:rsid w:val="009D2AC3"/>
    <w:rsid w:val="009D2D4F"/>
    <w:rsid w:val="009D3AA4"/>
    <w:rsid w:val="009D52E5"/>
    <w:rsid w:val="009D52F0"/>
    <w:rsid w:val="009D688C"/>
    <w:rsid w:val="009D7B9E"/>
    <w:rsid w:val="009D7EBF"/>
    <w:rsid w:val="009E019E"/>
    <w:rsid w:val="009E0438"/>
    <w:rsid w:val="009E3FFD"/>
    <w:rsid w:val="009E5576"/>
    <w:rsid w:val="009E58B8"/>
    <w:rsid w:val="009E5BB3"/>
    <w:rsid w:val="009E6863"/>
    <w:rsid w:val="009E741C"/>
    <w:rsid w:val="009F00CD"/>
    <w:rsid w:val="009F1C3E"/>
    <w:rsid w:val="009F3514"/>
    <w:rsid w:val="009F4AB8"/>
    <w:rsid w:val="009F4EBB"/>
    <w:rsid w:val="009F575A"/>
    <w:rsid w:val="009F5D99"/>
    <w:rsid w:val="00A00D6B"/>
    <w:rsid w:val="00A017D1"/>
    <w:rsid w:val="00A03458"/>
    <w:rsid w:val="00A040EB"/>
    <w:rsid w:val="00A0419B"/>
    <w:rsid w:val="00A04F83"/>
    <w:rsid w:val="00A110F9"/>
    <w:rsid w:val="00A112E0"/>
    <w:rsid w:val="00A1498A"/>
    <w:rsid w:val="00A150A7"/>
    <w:rsid w:val="00A155AA"/>
    <w:rsid w:val="00A1660F"/>
    <w:rsid w:val="00A24C15"/>
    <w:rsid w:val="00A25E53"/>
    <w:rsid w:val="00A25EBD"/>
    <w:rsid w:val="00A276FC"/>
    <w:rsid w:val="00A313C8"/>
    <w:rsid w:val="00A315DC"/>
    <w:rsid w:val="00A31F11"/>
    <w:rsid w:val="00A33DD8"/>
    <w:rsid w:val="00A40BDB"/>
    <w:rsid w:val="00A432B6"/>
    <w:rsid w:val="00A43598"/>
    <w:rsid w:val="00A44ABF"/>
    <w:rsid w:val="00A4586E"/>
    <w:rsid w:val="00A46214"/>
    <w:rsid w:val="00A4732E"/>
    <w:rsid w:val="00A526FF"/>
    <w:rsid w:val="00A5328F"/>
    <w:rsid w:val="00A57CD7"/>
    <w:rsid w:val="00A6028E"/>
    <w:rsid w:val="00A60863"/>
    <w:rsid w:val="00A61A3E"/>
    <w:rsid w:val="00A64C51"/>
    <w:rsid w:val="00A71589"/>
    <w:rsid w:val="00A722E8"/>
    <w:rsid w:val="00A72EA7"/>
    <w:rsid w:val="00A74FCB"/>
    <w:rsid w:val="00A75BA9"/>
    <w:rsid w:val="00A77449"/>
    <w:rsid w:val="00A81C09"/>
    <w:rsid w:val="00A83909"/>
    <w:rsid w:val="00A84404"/>
    <w:rsid w:val="00A845FA"/>
    <w:rsid w:val="00A8513F"/>
    <w:rsid w:val="00A90258"/>
    <w:rsid w:val="00A90D00"/>
    <w:rsid w:val="00A92999"/>
    <w:rsid w:val="00A92B27"/>
    <w:rsid w:val="00A92D6B"/>
    <w:rsid w:val="00A937F1"/>
    <w:rsid w:val="00A939A2"/>
    <w:rsid w:val="00A96E6C"/>
    <w:rsid w:val="00A970A8"/>
    <w:rsid w:val="00AA0122"/>
    <w:rsid w:val="00AA0387"/>
    <w:rsid w:val="00AA17FC"/>
    <w:rsid w:val="00AA6D0C"/>
    <w:rsid w:val="00AA7B24"/>
    <w:rsid w:val="00AA7BA6"/>
    <w:rsid w:val="00AB2280"/>
    <w:rsid w:val="00AB294E"/>
    <w:rsid w:val="00AB3D0D"/>
    <w:rsid w:val="00AB408A"/>
    <w:rsid w:val="00AB59FD"/>
    <w:rsid w:val="00AB632E"/>
    <w:rsid w:val="00AB6C74"/>
    <w:rsid w:val="00AB6C97"/>
    <w:rsid w:val="00AB7D1F"/>
    <w:rsid w:val="00AC109D"/>
    <w:rsid w:val="00AC153A"/>
    <w:rsid w:val="00AC39B1"/>
    <w:rsid w:val="00AC476E"/>
    <w:rsid w:val="00AC5B14"/>
    <w:rsid w:val="00AD115A"/>
    <w:rsid w:val="00AD1EB1"/>
    <w:rsid w:val="00AD3E35"/>
    <w:rsid w:val="00AD6066"/>
    <w:rsid w:val="00AD778C"/>
    <w:rsid w:val="00AE222A"/>
    <w:rsid w:val="00AE36C3"/>
    <w:rsid w:val="00AE6E6F"/>
    <w:rsid w:val="00AF1B48"/>
    <w:rsid w:val="00AF353E"/>
    <w:rsid w:val="00AF5D9D"/>
    <w:rsid w:val="00AF6DDF"/>
    <w:rsid w:val="00B0131D"/>
    <w:rsid w:val="00B020C7"/>
    <w:rsid w:val="00B02AA1"/>
    <w:rsid w:val="00B036A8"/>
    <w:rsid w:val="00B04567"/>
    <w:rsid w:val="00B04C32"/>
    <w:rsid w:val="00B129C3"/>
    <w:rsid w:val="00B12AAB"/>
    <w:rsid w:val="00B15F59"/>
    <w:rsid w:val="00B21D50"/>
    <w:rsid w:val="00B225AB"/>
    <w:rsid w:val="00B2331D"/>
    <w:rsid w:val="00B23F21"/>
    <w:rsid w:val="00B24A8A"/>
    <w:rsid w:val="00B306D5"/>
    <w:rsid w:val="00B312E9"/>
    <w:rsid w:val="00B32EA1"/>
    <w:rsid w:val="00B32F02"/>
    <w:rsid w:val="00B33E68"/>
    <w:rsid w:val="00B34081"/>
    <w:rsid w:val="00B34AF8"/>
    <w:rsid w:val="00B34DA3"/>
    <w:rsid w:val="00B356CA"/>
    <w:rsid w:val="00B35808"/>
    <w:rsid w:val="00B35FFF"/>
    <w:rsid w:val="00B408AB"/>
    <w:rsid w:val="00B43B7F"/>
    <w:rsid w:val="00B507A2"/>
    <w:rsid w:val="00B5134D"/>
    <w:rsid w:val="00B523A5"/>
    <w:rsid w:val="00B53202"/>
    <w:rsid w:val="00B54DED"/>
    <w:rsid w:val="00B55DCA"/>
    <w:rsid w:val="00B56B46"/>
    <w:rsid w:val="00B578AB"/>
    <w:rsid w:val="00B5793D"/>
    <w:rsid w:val="00B602C7"/>
    <w:rsid w:val="00B654BF"/>
    <w:rsid w:val="00B65E3D"/>
    <w:rsid w:val="00B660A9"/>
    <w:rsid w:val="00B672EA"/>
    <w:rsid w:val="00B674D3"/>
    <w:rsid w:val="00B71939"/>
    <w:rsid w:val="00B73A9E"/>
    <w:rsid w:val="00B73C3F"/>
    <w:rsid w:val="00B75BC3"/>
    <w:rsid w:val="00B771D7"/>
    <w:rsid w:val="00B77B65"/>
    <w:rsid w:val="00B77FDE"/>
    <w:rsid w:val="00B80073"/>
    <w:rsid w:val="00B803A1"/>
    <w:rsid w:val="00B82551"/>
    <w:rsid w:val="00B8332E"/>
    <w:rsid w:val="00B834DA"/>
    <w:rsid w:val="00B848BF"/>
    <w:rsid w:val="00B8543E"/>
    <w:rsid w:val="00B8560A"/>
    <w:rsid w:val="00B859DF"/>
    <w:rsid w:val="00B866B1"/>
    <w:rsid w:val="00B90D78"/>
    <w:rsid w:val="00B90E40"/>
    <w:rsid w:val="00B9300B"/>
    <w:rsid w:val="00B9353A"/>
    <w:rsid w:val="00B937B3"/>
    <w:rsid w:val="00BA2466"/>
    <w:rsid w:val="00BA3B52"/>
    <w:rsid w:val="00BA3CB5"/>
    <w:rsid w:val="00BA3CD3"/>
    <w:rsid w:val="00BA4E45"/>
    <w:rsid w:val="00BA4FCD"/>
    <w:rsid w:val="00BA6A7C"/>
    <w:rsid w:val="00BA6C21"/>
    <w:rsid w:val="00BA6D3D"/>
    <w:rsid w:val="00BB04A0"/>
    <w:rsid w:val="00BB1F7D"/>
    <w:rsid w:val="00BB2201"/>
    <w:rsid w:val="00BB2AC3"/>
    <w:rsid w:val="00BB2BC3"/>
    <w:rsid w:val="00BB3561"/>
    <w:rsid w:val="00BB50F1"/>
    <w:rsid w:val="00BB73C1"/>
    <w:rsid w:val="00BB79E5"/>
    <w:rsid w:val="00BC42A6"/>
    <w:rsid w:val="00BC43FF"/>
    <w:rsid w:val="00BC4CF1"/>
    <w:rsid w:val="00BC6223"/>
    <w:rsid w:val="00BC7865"/>
    <w:rsid w:val="00BC7EA5"/>
    <w:rsid w:val="00BC7F7A"/>
    <w:rsid w:val="00BD08B0"/>
    <w:rsid w:val="00BD0DA4"/>
    <w:rsid w:val="00BD162B"/>
    <w:rsid w:val="00BD4735"/>
    <w:rsid w:val="00BD4741"/>
    <w:rsid w:val="00BD516B"/>
    <w:rsid w:val="00BE0CA7"/>
    <w:rsid w:val="00BE305F"/>
    <w:rsid w:val="00BE62E2"/>
    <w:rsid w:val="00BF1731"/>
    <w:rsid w:val="00BF1B94"/>
    <w:rsid w:val="00BF1E34"/>
    <w:rsid w:val="00BF20F9"/>
    <w:rsid w:val="00BF33A8"/>
    <w:rsid w:val="00BF3981"/>
    <w:rsid w:val="00BF4AFC"/>
    <w:rsid w:val="00BF4C9D"/>
    <w:rsid w:val="00BF5408"/>
    <w:rsid w:val="00BF5772"/>
    <w:rsid w:val="00BF5B5D"/>
    <w:rsid w:val="00BF6211"/>
    <w:rsid w:val="00BF6454"/>
    <w:rsid w:val="00BF697A"/>
    <w:rsid w:val="00BF6C90"/>
    <w:rsid w:val="00BF7FF3"/>
    <w:rsid w:val="00C00066"/>
    <w:rsid w:val="00C027E1"/>
    <w:rsid w:val="00C04CC0"/>
    <w:rsid w:val="00C063C0"/>
    <w:rsid w:val="00C068A8"/>
    <w:rsid w:val="00C07D57"/>
    <w:rsid w:val="00C10C15"/>
    <w:rsid w:val="00C11255"/>
    <w:rsid w:val="00C11574"/>
    <w:rsid w:val="00C12A79"/>
    <w:rsid w:val="00C141C2"/>
    <w:rsid w:val="00C1447E"/>
    <w:rsid w:val="00C14CA1"/>
    <w:rsid w:val="00C151CD"/>
    <w:rsid w:val="00C153D7"/>
    <w:rsid w:val="00C156D1"/>
    <w:rsid w:val="00C1602B"/>
    <w:rsid w:val="00C16ED2"/>
    <w:rsid w:val="00C2056E"/>
    <w:rsid w:val="00C23BDA"/>
    <w:rsid w:val="00C261BD"/>
    <w:rsid w:val="00C26458"/>
    <w:rsid w:val="00C2686C"/>
    <w:rsid w:val="00C26A57"/>
    <w:rsid w:val="00C26BD4"/>
    <w:rsid w:val="00C26D7C"/>
    <w:rsid w:val="00C27648"/>
    <w:rsid w:val="00C30496"/>
    <w:rsid w:val="00C3272A"/>
    <w:rsid w:val="00C328FB"/>
    <w:rsid w:val="00C34BF6"/>
    <w:rsid w:val="00C36C8C"/>
    <w:rsid w:val="00C41AD9"/>
    <w:rsid w:val="00C422A0"/>
    <w:rsid w:val="00C424E7"/>
    <w:rsid w:val="00C43766"/>
    <w:rsid w:val="00C45575"/>
    <w:rsid w:val="00C45FDA"/>
    <w:rsid w:val="00C505CB"/>
    <w:rsid w:val="00C52E31"/>
    <w:rsid w:val="00C53489"/>
    <w:rsid w:val="00C551C6"/>
    <w:rsid w:val="00C5767A"/>
    <w:rsid w:val="00C609B7"/>
    <w:rsid w:val="00C636A2"/>
    <w:rsid w:val="00C65BD4"/>
    <w:rsid w:val="00C65EAF"/>
    <w:rsid w:val="00C670F9"/>
    <w:rsid w:val="00C70339"/>
    <w:rsid w:val="00C70E6E"/>
    <w:rsid w:val="00C71B04"/>
    <w:rsid w:val="00C72189"/>
    <w:rsid w:val="00C722E2"/>
    <w:rsid w:val="00C72AB5"/>
    <w:rsid w:val="00C75746"/>
    <w:rsid w:val="00C7794A"/>
    <w:rsid w:val="00C77C39"/>
    <w:rsid w:val="00C82006"/>
    <w:rsid w:val="00C82EF1"/>
    <w:rsid w:val="00C87B7B"/>
    <w:rsid w:val="00C90388"/>
    <w:rsid w:val="00C90921"/>
    <w:rsid w:val="00C90F38"/>
    <w:rsid w:val="00C9257C"/>
    <w:rsid w:val="00C93471"/>
    <w:rsid w:val="00C93D68"/>
    <w:rsid w:val="00C943DE"/>
    <w:rsid w:val="00C94C6E"/>
    <w:rsid w:val="00C95F8D"/>
    <w:rsid w:val="00C97721"/>
    <w:rsid w:val="00CA1B80"/>
    <w:rsid w:val="00CA1D27"/>
    <w:rsid w:val="00CA296D"/>
    <w:rsid w:val="00CA2D54"/>
    <w:rsid w:val="00CA3A3A"/>
    <w:rsid w:val="00CA4E91"/>
    <w:rsid w:val="00CA54B1"/>
    <w:rsid w:val="00CA6412"/>
    <w:rsid w:val="00CB0FDD"/>
    <w:rsid w:val="00CB28E7"/>
    <w:rsid w:val="00CB4312"/>
    <w:rsid w:val="00CB51E8"/>
    <w:rsid w:val="00CB63F3"/>
    <w:rsid w:val="00CB6BFA"/>
    <w:rsid w:val="00CB7B1E"/>
    <w:rsid w:val="00CC03DF"/>
    <w:rsid w:val="00CC0DF6"/>
    <w:rsid w:val="00CC1C8A"/>
    <w:rsid w:val="00CC3F71"/>
    <w:rsid w:val="00CC4424"/>
    <w:rsid w:val="00CC4960"/>
    <w:rsid w:val="00CC5232"/>
    <w:rsid w:val="00CC6396"/>
    <w:rsid w:val="00CC7776"/>
    <w:rsid w:val="00CD1113"/>
    <w:rsid w:val="00CD262F"/>
    <w:rsid w:val="00CD5FAA"/>
    <w:rsid w:val="00CD6A09"/>
    <w:rsid w:val="00CD7823"/>
    <w:rsid w:val="00CD7A00"/>
    <w:rsid w:val="00CE05E6"/>
    <w:rsid w:val="00CE1670"/>
    <w:rsid w:val="00CE2CBF"/>
    <w:rsid w:val="00CE426A"/>
    <w:rsid w:val="00CE42D3"/>
    <w:rsid w:val="00CE585B"/>
    <w:rsid w:val="00CE6854"/>
    <w:rsid w:val="00CF01A4"/>
    <w:rsid w:val="00CF25B3"/>
    <w:rsid w:val="00CF35ED"/>
    <w:rsid w:val="00CF3AF8"/>
    <w:rsid w:val="00CF6FE7"/>
    <w:rsid w:val="00D03906"/>
    <w:rsid w:val="00D03C77"/>
    <w:rsid w:val="00D04352"/>
    <w:rsid w:val="00D058CE"/>
    <w:rsid w:val="00D06155"/>
    <w:rsid w:val="00D06810"/>
    <w:rsid w:val="00D07A9D"/>
    <w:rsid w:val="00D1092D"/>
    <w:rsid w:val="00D10F2B"/>
    <w:rsid w:val="00D13C25"/>
    <w:rsid w:val="00D1470E"/>
    <w:rsid w:val="00D153B6"/>
    <w:rsid w:val="00D159DC"/>
    <w:rsid w:val="00D17520"/>
    <w:rsid w:val="00D17EF3"/>
    <w:rsid w:val="00D2398C"/>
    <w:rsid w:val="00D2481F"/>
    <w:rsid w:val="00D24BF2"/>
    <w:rsid w:val="00D24E7A"/>
    <w:rsid w:val="00D266B2"/>
    <w:rsid w:val="00D27FFD"/>
    <w:rsid w:val="00D30283"/>
    <w:rsid w:val="00D30A8D"/>
    <w:rsid w:val="00D332CC"/>
    <w:rsid w:val="00D33E67"/>
    <w:rsid w:val="00D352D7"/>
    <w:rsid w:val="00D357B8"/>
    <w:rsid w:val="00D36F7D"/>
    <w:rsid w:val="00D40C00"/>
    <w:rsid w:val="00D40F49"/>
    <w:rsid w:val="00D41650"/>
    <w:rsid w:val="00D42B63"/>
    <w:rsid w:val="00D45644"/>
    <w:rsid w:val="00D45846"/>
    <w:rsid w:val="00D474B2"/>
    <w:rsid w:val="00D51122"/>
    <w:rsid w:val="00D51487"/>
    <w:rsid w:val="00D51EB1"/>
    <w:rsid w:val="00D5221A"/>
    <w:rsid w:val="00D54AB8"/>
    <w:rsid w:val="00D559D5"/>
    <w:rsid w:val="00D561F7"/>
    <w:rsid w:val="00D571C0"/>
    <w:rsid w:val="00D57EF1"/>
    <w:rsid w:val="00D631E0"/>
    <w:rsid w:val="00D63762"/>
    <w:rsid w:val="00D63DCE"/>
    <w:rsid w:val="00D651F3"/>
    <w:rsid w:val="00D65618"/>
    <w:rsid w:val="00D65B0F"/>
    <w:rsid w:val="00D670FB"/>
    <w:rsid w:val="00D67569"/>
    <w:rsid w:val="00D70051"/>
    <w:rsid w:val="00D71097"/>
    <w:rsid w:val="00D713E3"/>
    <w:rsid w:val="00D719BD"/>
    <w:rsid w:val="00D7294D"/>
    <w:rsid w:val="00D730B0"/>
    <w:rsid w:val="00D743C4"/>
    <w:rsid w:val="00D7468F"/>
    <w:rsid w:val="00D756D2"/>
    <w:rsid w:val="00D75F8F"/>
    <w:rsid w:val="00D761A2"/>
    <w:rsid w:val="00D76245"/>
    <w:rsid w:val="00D7784C"/>
    <w:rsid w:val="00D821C1"/>
    <w:rsid w:val="00D82C6A"/>
    <w:rsid w:val="00D83C09"/>
    <w:rsid w:val="00D84BBC"/>
    <w:rsid w:val="00D84D54"/>
    <w:rsid w:val="00D85DAE"/>
    <w:rsid w:val="00D86C18"/>
    <w:rsid w:val="00D91B55"/>
    <w:rsid w:val="00D938E2"/>
    <w:rsid w:val="00D9467B"/>
    <w:rsid w:val="00DA1696"/>
    <w:rsid w:val="00DA1993"/>
    <w:rsid w:val="00DA200C"/>
    <w:rsid w:val="00DA47FC"/>
    <w:rsid w:val="00DA5F0F"/>
    <w:rsid w:val="00DA63A2"/>
    <w:rsid w:val="00DA6C93"/>
    <w:rsid w:val="00DA7BA4"/>
    <w:rsid w:val="00DA7FB8"/>
    <w:rsid w:val="00DB1331"/>
    <w:rsid w:val="00DB3866"/>
    <w:rsid w:val="00DB45FB"/>
    <w:rsid w:val="00DB57B5"/>
    <w:rsid w:val="00DB588F"/>
    <w:rsid w:val="00DB7591"/>
    <w:rsid w:val="00DC1562"/>
    <w:rsid w:val="00DC2508"/>
    <w:rsid w:val="00DC26BD"/>
    <w:rsid w:val="00DC35F7"/>
    <w:rsid w:val="00DC3617"/>
    <w:rsid w:val="00DC5544"/>
    <w:rsid w:val="00DC55CB"/>
    <w:rsid w:val="00DC5965"/>
    <w:rsid w:val="00DC6E4E"/>
    <w:rsid w:val="00DC79CB"/>
    <w:rsid w:val="00DC7D7E"/>
    <w:rsid w:val="00DD0DDA"/>
    <w:rsid w:val="00DD1308"/>
    <w:rsid w:val="00DD4482"/>
    <w:rsid w:val="00DD44A4"/>
    <w:rsid w:val="00DD4878"/>
    <w:rsid w:val="00DD4E89"/>
    <w:rsid w:val="00DD5042"/>
    <w:rsid w:val="00DD6480"/>
    <w:rsid w:val="00DD7A71"/>
    <w:rsid w:val="00DE17AE"/>
    <w:rsid w:val="00DE3FA1"/>
    <w:rsid w:val="00DE4FC8"/>
    <w:rsid w:val="00DE503A"/>
    <w:rsid w:val="00DE5C9A"/>
    <w:rsid w:val="00DE721D"/>
    <w:rsid w:val="00DE79B2"/>
    <w:rsid w:val="00DF0FD0"/>
    <w:rsid w:val="00DF2699"/>
    <w:rsid w:val="00DF5B31"/>
    <w:rsid w:val="00DF66AD"/>
    <w:rsid w:val="00DF690E"/>
    <w:rsid w:val="00DF6B0B"/>
    <w:rsid w:val="00DF70CB"/>
    <w:rsid w:val="00DF7D89"/>
    <w:rsid w:val="00E00F01"/>
    <w:rsid w:val="00E012C4"/>
    <w:rsid w:val="00E02135"/>
    <w:rsid w:val="00E02417"/>
    <w:rsid w:val="00E029D7"/>
    <w:rsid w:val="00E03715"/>
    <w:rsid w:val="00E05C35"/>
    <w:rsid w:val="00E05D55"/>
    <w:rsid w:val="00E06B3B"/>
    <w:rsid w:val="00E106AC"/>
    <w:rsid w:val="00E10752"/>
    <w:rsid w:val="00E10E45"/>
    <w:rsid w:val="00E11202"/>
    <w:rsid w:val="00E11D4D"/>
    <w:rsid w:val="00E12347"/>
    <w:rsid w:val="00E12769"/>
    <w:rsid w:val="00E12F5A"/>
    <w:rsid w:val="00E1363C"/>
    <w:rsid w:val="00E13908"/>
    <w:rsid w:val="00E13CE3"/>
    <w:rsid w:val="00E14BC9"/>
    <w:rsid w:val="00E163E8"/>
    <w:rsid w:val="00E16AE6"/>
    <w:rsid w:val="00E17815"/>
    <w:rsid w:val="00E23260"/>
    <w:rsid w:val="00E2510A"/>
    <w:rsid w:val="00E25BAB"/>
    <w:rsid w:val="00E262C3"/>
    <w:rsid w:val="00E26603"/>
    <w:rsid w:val="00E2735E"/>
    <w:rsid w:val="00E277BF"/>
    <w:rsid w:val="00E27984"/>
    <w:rsid w:val="00E30FBC"/>
    <w:rsid w:val="00E31654"/>
    <w:rsid w:val="00E322A3"/>
    <w:rsid w:val="00E3312E"/>
    <w:rsid w:val="00E33DB7"/>
    <w:rsid w:val="00E36379"/>
    <w:rsid w:val="00E36586"/>
    <w:rsid w:val="00E3784C"/>
    <w:rsid w:val="00E4067A"/>
    <w:rsid w:val="00E40EFA"/>
    <w:rsid w:val="00E424E3"/>
    <w:rsid w:val="00E44588"/>
    <w:rsid w:val="00E46158"/>
    <w:rsid w:val="00E468C6"/>
    <w:rsid w:val="00E470F8"/>
    <w:rsid w:val="00E4738A"/>
    <w:rsid w:val="00E47E64"/>
    <w:rsid w:val="00E52355"/>
    <w:rsid w:val="00E52929"/>
    <w:rsid w:val="00E5332D"/>
    <w:rsid w:val="00E53E8B"/>
    <w:rsid w:val="00E5446D"/>
    <w:rsid w:val="00E56653"/>
    <w:rsid w:val="00E56CF3"/>
    <w:rsid w:val="00E56F1C"/>
    <w:rsid w:val="00E572BE"/>
    <w:rsid w:val="00E631CA"/>
    <w:rsid w:val="00E65A06"/>
    <w:rsid w:val="00E66E0A"/>
    <w:rsid w:val="00E673D4"/>
    <w:rsid w:val="00E67402"/>
    <w:rsid w:val="00E67668"/>
    <w:rsid w:val="00E67750"/>
    <w:rsid w:val="00E7065B"/>
    <w:rsid w:val="00E70C6C"/>
    <w:rsid w:val="00E7139B"/>
    <w:rsid w:val="00E747A5"/>
    <w:rsid w:val="00E753D3"/>
    <w:rsid w:val="00E75F28"/>
    <w:rsid w:val="00E76455"/>
    <w:rsid w:val="00E8032B"/>
    <w:rsid w:val="00E819D2"/>
    <w:rsid w:val="00E82123"/>
    <w:rsid w:val="00E83E02"/>
    <w:rsid w:val="00E83E74"/>
    <w:rsid w:val="00E8466A"/>
    <w:rsid w:val="00E84F1B"/>
    <w:rsid w:val="00E86DF8"/>
    <w:rsid w:val="00E91804"/>
    <w:rsid w:val="00E928EA"/>
    <w:rsid w:val="00E9430B"/>
    <w:rsid w:val="00E94742"/>
    <w:rsid w:val="00E94CAF"/>
    <w:rsid w:val="00E961FE"/>
    <w:rsid w:val="00E97445"/>
    <w:rsid w:val="00E97849"/>
    <w:rsid w:val="00EA094E"/>
    <w:rsid w:val="00EA18B6"/>
    <w:rsid w:val="00EA27B5"/>
    <w:rsid w:val="00EA3DEB"/>
    <w:rsid w:val="00EA567F"/>
    <w:rsid w:val="00EA690B"/>
    <w:rsid w:val="00EB081D"/>
    <w:rsid w:val="00EB0E8B"/>
    <w:rsid w:val="00EB1DC4"/>
    <w:rsid w:val="00EB3051"/>
    <w:rsid w:val="00EB56E0"/>
    <w:rsid w:val="00EB572E"/>
    <w:rsid w:val="00EB5A5A"/>
    <w:rsid w:val="00EC0174"/>
    <w:rsid w:val="00EC056D"/>
    <w:rsid w:val="00EC1A61"/>
    <w:rsid w:val="00EC1D59"/>
    <w:rsid w:val="00EC3F80"/>
    <w:rsid w:val="00EC56F9"/>
    <w:rsid w:val="00EC58A6"/>
    <w:rsid w:val="00EC7065"/>
    <w:rsid w:val="00EC74C7"/>
    <w:rsid w:val="00EC74D9"/>
    <w:rsid w:val="00EC798B"/>
    <w:rsid w:val="00ED0DBA"/>
    <w:rsid w:val="00ED3507"/>
    <w:rsid w:val="00ED3AD4"/>
    <w:rsid w:val="00ED54EC"/>
    <w:rsid w:val="00ED5D99"/>
    <w:rsid w:val="00EE07AD"/>
    <w:rsid w:val="00EE0C3A"/>
    <w:rsid w:val="00EE330F"/>
    <w:rsid w:val="00EE36D1"/>
    <w:rsid w:val="00EE4B7F"/>
    <w:rsid w:val="00EE5170"/>
    <w:rsid w:val="00EE5689"/>
    <w:rsid w:val="00EE65EB"/>
    <w:rsid w:val="00EE7288"/>
    <w:rsid w:val="00EE76AA"/>
    <w:rsid w:val="00EE7990"/>
    <w:rsid w:val="00EF11ED"/>
    <w:rsid w:val="00EF2F3F"/>
    <w:rsid w:val="00EF40FC"/>
    <w:rsid w:val="00EF46EF"/>
    <w:rsid w:val="00EF4AEC"/>
    <w:rsid w:val="00EF4CFD"/>
    <w:rsid w:val="00EF5A75"/>
    <w:rsid w:val="00EF612A"/>
    <w:rsid w:val="00EF7157"/>
    <w:rsid w:val="00F001F2"/>
    <w:rsid w:val="00F032BC"/>
    <w:rsid w:val="00F03AB7"/>
    <w:rsid w:val="00F05E57"/>
    <w:rsid w:val="00F065B0"/>
    <w:rsid w:val="00F06E2E"/>
    <w:rsid w:val="00F079E2"/>
    <w:rsid w:val="00F1023B"/>
    <w:rsid w:val="00F12277"/>
    <w:rsid w:val="00F1526E"/>
    <w:rsid w:val="00F152A1"/>
    <w:rsid w:val="00F16D45"/>
    <w:rsid w:val="00F16E2C"/>
    <w:rsid w:val="00F16FBA"/>
    <w:rsid w:val="00F2060A"/>
    <w:rsid w:val="00F21710"/>
    <w:rsid w:val="00F21C9C"/>
    <w:rsid w:val="00F2393F"/>
    <w:rsid w:val="00F258A8"/>
    <w:rsid w:val="00F26FD7"/>
    <w:rsid w:val="00F27207"/>
    <w:rsid w:val="00F27208"/>
    <w:rsid w:val="00F3151D"/>
    <w:rsid w:val="00F31834"/>
    <w:rsid w:val="00F32A0C"/>
    <w:rsid w:val="00F32B1E"/>
    <w:rsid w:val="00F338E2"/>
    <w:rsid w:val="00F338E5"/>
    <w:rsid w:val="00F3442D"/>
    <w:rsid w:val="00F3704D"/>
    <w:rsid w:val="00F37364"/>
    <w:rsid w:val="00F42B86"/>
    <w:rsid w:val="00F44FB5"/>
    <w:rsid w:val="00F46E74"/>
    <w:rsid w:val="00F46E87"/>
    <w:rsid w:val="00F50636"/>
    <w:rsid w:val="00F521B9"/>
    <w:rsid w:val="00F52BC2"/>
    <w:rsid w:val="00F53204"/>
    <w:rsid w:val="00F53FCC"/>
    <w:rsid w:val="00F542CD"/>
    <w:rsid w:val="00F57159"/>
    <w:rsid w:val="00F575B7"/>
    <w:rsid w:val="00F616BE"/>
    <w:rsid w:val="00F61710"/>
    <w:rsid w:val="00F653D1"/>
    <w:rsid w:val="00F6575F"/>
    <w:rsid w:val="00F67000"/>
    <w:rsid w:val="00F6758A"/>
    <w:rsid w:val="00F67615"/>
    <w:rsid w:val="00F7323F"/>
    <w:rsid w:val="00F7364D"/>
    <w:rsid w:val="00F740DE"/>
    <w:rsid w:val="00F74B2F"/>
    <w:rsid w:val="00F7618A"/>
    <w:rsid w:val="00F807C9"/>
    <w:rsid w:val="00F8099D"/>
    <w:rsid w:val="00F8174B"/>
    <w:rsid w:val="00F81FF2"/>
    <w:rsid w:val="00F822BF"/>
    <w:rsid w:val="00F85CA2"/>
    <w:rsid w:val="00F92C35"/>
    <w:rsid w:val="00F93268"/>
    <w:rsid w:val="00F94706"/>
    <w:rsid w:val="00F96CEC"/>
    <w:rsid w:val="00F976CB"/>
    <w:rsid w:val="00F97FF7"/>
    <w:rsid w:val="00FA0BEE"/>
    <w:rsid w:val="00FA2B25"/>
    <w:rsid w:val="00FA360E"/>
    <w:rsid w:val="00FA45DC"/>
    <w:rsid w:val="00FA469F"/>
    <w:rsid w:val="00FA4D42"/>
    <w:rsid w:val="00FA682B"/>
    <w:rsid w:val="00FA6C3C"/>
    <w:rsid w:val="00FA6EB0"/>
    <w:rsid w:val="00FA749D"/>
    <w:rsid w:val="00FB3861"/>
    <w:rsid w:val="00FB66D1"/>
    <w:rsid w:val="00FB7760"/>
    <w:rsid w:val="00FB78C8"/>
    <w:rsid w:val="00FC0D74"/>
    <w:rsid w:val="00FC1BAE"/>
    <w:rsid w:val="00FC2A7F"/>
    <w:rsid w:val="00FC3709"/>
    <w:rsid w:val="00FC3F5D"/>
    <w:rsid w:val="00FC4A7F"/>
    <w:rsid w:val="00FC56F8"/>
    <w:rsid w:val="00FC6946"/>
    <w:rsid w:val="00FD44B0"/>
    <w:rsid w:val="00FD55B7"/>
    <w:rsid w:val="00FE3430"/>
    <w:rsid w:val="00FE48A0"/>
    <w:rsid w:val="00FE498B"/>
    <w:rsid w:val="00FE63E3"/>
    <w:rsid w:val="00FE6C78"/>
    <w:rsid w:val="00FF0327"/>
    <w:rsid w:val="00FF1944"/>
    <w:rsid w:val="00FF2ED8"/>
    <w:rsid w:val="00FF2FC5"/>
    <w:rsid w:val="00FF7742"/>
    <w:rsid w:val="00FF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F2D779"/>
  <w15:chartTrackingRefBased/>
  <w15:docId w15:val="{45FAADBE-F182-8F42-8923-845790D7A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3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63B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lissa Tan</cp:lastModifiedBy>
  <cp:revision>1</cp:revision>
  <dcterms:created xsi:type="dcterms:W3CDTF">2024-07-16T01:19:00Z</dcterms:created>
  <dcterms:modified xsi:type="dcterms:W3CDTF">2024-07-16T01:19:00Z</dcterms:modified>
</cp:coreProperties>
</file>